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499768" w14:textId="3A36896B" w:rsidR="00866B2D" w:rsidRPr="002420EE" w:rsidRDefault="00217EA9" w:rsidP="00B215B8">
      <w:pPr>
        <w:pageBreakBefore/>
        <w:tabs>
          <w:tab w:val="left" w:pos="6237"/>
        </w:tabs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eastAsia="한양신명조" w:hAnsi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A51C9F" w:rsidRPr="002420EE">
        <w:rPr>
          <w:rFonts w:ascii="Times New Roman" w:eastAsia="한양신명조" w:hAnsi="Times New Roman"/>
          <w:b/>
          <w:sz w:val="24"/>
          <w:szCs w:val="24"/>
        </w:rPr>
        <w:t>Table</w:t>
      </w:r>
      <w:r w:rsidR="0090568A" w:rsidRPr="002420EE">
        <w:rPr>
          <w:rFonts w:ascii="Times New Roman" w:eastAsia="한양신명조" w:hAnsi="Times New Roman" w:hint="eastAsia"/>
          <w:b/>
          <w:sz w:val="24"/>
          <w:szCs w:val="24"/>
        </w:rPr>
        <w:t xml:space="preserve"> </w:t>
      </w:r>
      <w:r w:rsidR="0090568A" w:rsidRPr="002420EE">
        <w:rPr>
          <w:rFonts w:ascii="Times New Roman" w:eastAsia="한양신명조" w:hAnsi="Times New Roman"/>
          <w:b/>
          <w:sz w:val="24"/>
          <w:szCs w:val="24"/>
        </w:rPr>
        <w:t>1</w:t>
      </w:r>
      <w:r w:rsidR="00A51C9F" w:rsidRPr="002420EE">
        <w:rPr>
          <w:rFonts w:ascii="Times New Roman" w:eastAsia="한양신명조" w:hAnsi="Times New Roman"/>
          <w:b/>
          <w:sz w:val="24"/>
          <w:szCs w:val="24"/>
        </w:rPr>
        <w:t>.</w:t>
      </w:r>
      <w:r w:rsidR="00A51C9F" w:rsidRPr="002420EE">
        <w:rPr>
          <w:rFonts w:ascii="Times New Roman" w:eastAsia="한양신명조" w:hAnsi="Times New Roman"/>
          <w:bCs/>
          <w:sz w:val="24"/>
          <w:szCs w:val="24"/>
        </w:rPr>
        <w:t xml:space="preserve"> </w:t>
      </w:r>
      <w:r w:rsidR="005C72C3" w:rsidRPr="002420EE">
        <w:rPr>
          <w:rFonts w:ascii="Times New Roman" w:eastAsia="한양신명조" w:hAnsi="Times New Roman"/>
          <w:bCs/>
          <w:sz w:val="24"/>
          <w:szCs w:val="24"/>
        </w:rPr>
        <w:t>C</w:t>
      </w:r>
      <w:r w:rsidR="00826F90" w:rsidRPr="002420EE">
        <w:rPr>
          <w:rFonts w:ascii="Times New Roman" w:eastAsia="한양신명조" w:hAnsi="Times New Roman"/>
          <w:sz w:val="24"/>
          <w:szCs w:val="24"/>
        </w:rPr>
        <w:t>haracteristics</w:t>
      </w:r>
      <w:r w:rsidR="005E064C" w:rsidRPr="002420EE">
        <w:rPr>
          <w:rFonts w:ascii="Times New Roman" w:eastAsia="한양신명조" w:hAnsi="Times New Roman"/>
          <w:sz w:val="24"/>
          <w:szCs w:val="24"/>
        </w:rPr>
        <w:t xml:space="preserve"> </w:t>
      </w:r>
      <w:r w:rsidR="00330E76" w:rsidRPr="002420EE">
        <w:rPr>
          <w:rFonts w:ascii="Times New Roman" w:eastAsia="한양신명조" w:hAnsi="Times New Roman"/>
          <w:sz w:val="24"/>
          <w:szCs w:val="24"/>
        </w:rPr>
        <w:t xml:space="preserve">of </w:t>
      </w:r>
      <w:r w:rsidR="006C3308" w:rsidRPr="002420EE">
        <w:rPr>
          <w:rFonts w:ascii="Times New Roman" w:eastAsia="한양신명조" w:hAnsi="Times New Roman"/>
          <w:sz w:val="24"/>
          <w:szCs w:val="24"/>
        </w:rPr>
        <w:t>the study participant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"/>
        <w:gridCol w:w="880"/>
        <w:gridCol w:w="447"/>
        <w:gridCol w:w="447"/>
        <w:gridCol w:w="567"/>
        <w:gridCol w:w="569"/>
        <w:gridCol w:w="567"/>
        <w:gridCol w:w="569"/>
        <w:gridCol w:w="569"/>
        <w:gridCol w:w="567"/>
        <w:gridCol w:w="569"/>
        <w:gridCol w:w="569"/>
        <w:gridCol w:w="567"/>
        <w:gridCol w:w="569"/>
        <w:gridCol w:w="569"/>
        <w:gridCol w:w="748"/>
        <w:gridCol w:w="5162"/>
      </w:tblGrid>
      <w:tr w:rsidR="0071477D" w:rsidRPr="00870B38" w14:paraId="6285604A" w14:textId="5CC3C935" w:rsidTr="00284405">
        <w:trPr>
          <w:trHeight w:val="340"/>
        </w:trPr>
        <w:tc>
          <w:tcPr>
            <w:tcW w:w="323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A78BD9" w14:textId="472270B1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Participants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AB896B" w14:textId="745959D3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Sex</w:t>
            </w:r>
            <w:r w:rsidRPr="00A74EF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B18423" w14:textId="20FB46A6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Age</w:t>
            </w:r>
            <w:r w:rsidRPr="00A74EF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E7668" w14:textId="6A527AF0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Age of onset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0A1B1" w14:textId="39D2F0D6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Agora-phobia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D2A06" w14:textId="3314BF3C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PDSS</w:t>
            </w:r>
          </w:p>
        </w:tc>
        <w:tc>
          <w:tcPr>
            <w:tcW w:w="20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7014FB" w14:textId="3DF929DA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BDI-II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ACD9A0" w14:textId="5C8E4A34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 w:hint="eastAsia"/>
                <w:b/>
                <w:bCs/>
                <w:sz w:val="18"/>
                <w:szCs w:val="18"/>
              </w:rPr>
              <w:t>B</w:t>
            </w:r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AI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2A82F" w14:textId="760F1341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ASI-R-</w:t>
            </w:r>
            <w:r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FRS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B87931" w14:textId="7A58E4E5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ASI-R-</w:t>
            </w:r>
            <w:r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FPOAR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D1096" w14:textId="3F522E3C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ASI-R-</w:t>
            </w:r>
            <w:r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FCS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C2747" w14:textId="78B2A435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ASI-R-</w:t>
            </w:r>
            <w:r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FCD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222D02" w14:textId="530D0FDD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HA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AF302" w14:textId="61B7AA35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Neuro-ticism</w:t>
            </w:r>
            <w:proofErr w:type="spellEnd"/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0646A4" w14:textId="77777777" w:rsidR="0071477D" w:rsidRDefault="0071477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한양신명조" w:hAnsi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lasma</w:t>
            </w:r>
            <w:r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br/>
              <w:t>CRP</w:t>
            </w:r>
          </w:p>
          <w:p w14:paraId="44189D4C" w14:textId="5045ACB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한양신명조" w:hAnsi="Times New Roman" w:hint="eastAsia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ng</w:t>
            </w:r>
            <w:proofErr w:type="spellEnd"/>
            <w:r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/ml)</w:t>
            </w:r>
          </w:p>
        </w:tc>
        <w:tc>
          <w:tcPr>
            <w:tcW w:w="1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496C5" w14:textId="6C9FA8B8" w:rsidR="0071477D" w:rsidRPr="00870B38" w:rsidRDefault="0071477D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b/>
                <w:bCs/>
                <w:sz w:val="18"/>
                <w:szCs w:val="18"/>
              </w:rPr>
              <w:t>Analysis</w:t>
            </w:r>
          </w:p>
        </w:tc>
      </w:tr>
      <w:tr w:rsidR="00437BDF" w:rsidRPr="00870B38" w14:paraId="73C688EE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38EBA3" w14:textId="67B08FEF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1</w:t>
            </w:r>
          </w:p>
        </w:tc>
        <w:tc>
          <w:tcPr>
            <w:tcW w:w="16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4AAE7D3" w14:textId="7B8EBB55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5B6A1A4" w14:textId="4ED1C920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0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200CFB1" w14:textId="40851A1D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0B703B" w14:textId="6D8495FA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eastAsia="휴먼명조" w:hAnsi="Times New Roman"/>
                <w:sz w:val="18"/>
                <w:szCs w:val="18"/>
              </w:rPr>
              <w:t>No</w:t>
            </w:r>
          </w:p>
        </w:tc>
        <w:tc>
          <w:tcPr>
            <w:tcW w:w="20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8730C62" w14:textId="6FCE4658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2F93C0F" w14:textId="576D8B5D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47E45" w14:textId="16BA71D6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21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CDD6D" w14:textId="2AAB4727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67F01" w14:textId="07D56B2E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58DA5D" w14:textId="217D662E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26A27" w14:textId="62C5BB77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ACB65" w14:textId="1225C4E1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8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3A7F0" w14:textId="4DFE9639" w:rsidR="00437BDF" w:rsidRPr="00870B38" w:rsidRDefault="00437BDF" w:rsidP="00531E0C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8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019F8" w14:textId="68CF7569" w:rsidR="00437BDF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eastAsia="한양신명조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2D5D1" w14:textId="3F1F478D" w:rsidR="00437BDF" w:rsidRPr="00870B38" w:rsidRDefault="00437BDF" w:rsidP="00531E0C">
            <w:pPr>
              <w:widowControl/>
              <w:autoSpaceDE/>
              <w:autoSpaceDN/>
              <w:snapToGrid w:val="0"/>
              <w:jc w:val="left"/>
              <w:rPr>
                <w:rFonts w:ascii="Times New Roman" w:eastAsia="한양신명조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3F325E6C" w14:textId="6319D525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2D0880A" w14:textId="3052EFF5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2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43907B2E" w14:textId="78CC666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6179190C" w14:textId="4A0D49C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57C08096" w14:textId="4D47A35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3BB44822" w14:textId="378F574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Yes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29836903" w14:textId="287666D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1BC13177" w14:textId="61550F9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EA3C" w14:textId="09ADDBD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4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913B" w14:textId="56B5AC6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AEB9" w14:textId="12A2F18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09F95" w14:textId="1017F42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E49D7" w14:textId="01FD38A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19CE" w14:textId="3AD5E22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6360" w14:textId="3A52872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43BB" w14:textId="63254E6E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134.3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5867" w14:textId="2E08C0E5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eastAsia="한양신명조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: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3772874A" w14:textId="78984676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4049BDA" w14:textId="3B5695B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3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348934D4" w14:textId="03BA54B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57A147F5" w14:textId="65ED568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19283974" w14:textId="50518A5B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1C97F8DB" w14:textId="79004E4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eastAsia="휴먼명조" w:hAnsi="Times New Roman"/>
                <w:sz w:val="18"/>
                <w:szCs w:val="18"/>
              </w:rPr>
              <w:t>No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71B6177A" w14:textId="7FA41A3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7C3FA4E6" w14:textId="558ED3C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54F33" w14:textId="6DD66F7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94143" w14:textId="6A7448D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C108" w14:textId="0A1C6EC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8E39" w14:textId="7FD38C8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21BE" w14:textId="71C22F7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F1FB" w14:textId="0B18B75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A630" w14:textId="4E3E775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9408" w14:textId="293EC9C6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11.22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F13A" w14:textId="20DCCE69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eastAsia="한양신명조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0047D7DA" w14:textId="598B805A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3A36571" w14:textId="58319DE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4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426545A9" w14:textId="0284032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61F6BE62" w14:textId="281B34B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186B2241" w14:textId="6335B1C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6A6EAB15" w14:textId="1BC834B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Yes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2186299B" w14:textId="55ACCE95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6E209795" w14:textId="617E089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7E9C" w14:textId="567EE4D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4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4FE8" w14:textId="41A4CDB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D9CB" w14:textId="6A74B055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BC98" w14:textId="199D985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967C" w14:textId="4DE9942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244A0" w14:textId="4D74622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D0BB" w14:textId="04E6321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5F7B1" w14:textId="79D83E18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eastAsia="한양신명조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963FD" w14:textId="51E754FB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eastAsia="한양신명조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r>
              <w:rPr>
                <w:rFonts w:ascii="Times New Roman" w:eastAsia="한양신명조" w:hAnsi="Times New Roman"/>
                <w:sz w:val="18"/>
                <w:szCs w:val="18"/>
              </w:rPr>
              <w:t>p</w:t>
            </w:r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33D6DEC2" w14:textId="2AF39B1F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C1A61AE" w14:textId="467998F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5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0CE96689" w14:textId="41ED8735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265C5938" w14:textId="395877E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67494601" w14:textId="1DF20EA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6871A317" w14:textId="00331D7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휴먼명조" w:hAnsi="Times New Roman"/>
                <w:sz w:val="18"/>
                <w:szCs w:val="18"/>
              </w:rPr>
              <w:t>No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44D373DD" w14:textId="6DC967D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629BA287" w14:textId="62A07C0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5F8A" w14:textId="5D1E30B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3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129B" w14:textId="14E45FA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342D2" w14:textId="18363CD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3360" w14:textId="73C906A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6244C" w14:textId="0210385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76B4" w14:textId="0E1C272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3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9AA35" w14:textId="6916964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B3D9" w14:textId="34E7FD15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18.56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0747" w14:textId="114C7A07" w:rsidR="0030525D" w:rsidRPr="00870B38" w:rsidRDefault="00103B6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eastAsia="한양신명조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5E3B1C9B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5A7EF3C" w14:textId="5F045E3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6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366767CC" w14:textId="45A0763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6AC576B1" w14:textId="2F91E45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4A912E6E" w14:textId="6A2859E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23E48226" w14:textId="306E304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Yes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05D68664" w14:textId="5D49B58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122A8C6E" w14:textId="6FC648D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8746" w14:textId="6A40058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3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3DED" w14:textId="434F149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A93A" w14:textId="4BD59F4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8414" w14:textId="5D4D318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B9BC" w14:textId="7571D8B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45AA1" w14:textId="228FE17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3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41253" w14:textId="04CA14A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BD33" w14:textId="42E4ED90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193.4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56B3" w14:textId="32B3FBEC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6AA6E490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72A436F" w14:textId="22E092E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7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5D1CA4B6" w14:textId="1C719E0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723E0E38" w14:textId="13828F4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5A12BAB1" w14:textId="290DF93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65CDDAEE" w14:textId="2ECAC24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휴먼명조" w:hAnsi="Times New Roman"/>
                <w:sz w:val="18"/>
                <w:szCs w:val="18"/>
              </w:rPr>
              <w:t>No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0722E7F1" w14:textId="6E9DD99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6A13DDC1" w14:textId="38B1900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E021" w14:textId="352090C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0D8E" w14:textId="2B94BC8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F513D" w14:textId="04124AA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6104" w14:textId="4CC6FC4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EE25" w14:textId="08C9033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D2A8" w14:textId="57875D3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17D6" w14:textId="7F105EF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0889" w14:textId="637A8C78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34.38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E25A" w14:textId="3DD4654D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56C91ABE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0F7EBF6" w14:textId="2341FD5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8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762F1A08" w14:textId="35A1F5B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119A1F73" w14:textId="3031B41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364B8FA2" w14:textId="181D937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3C87DC56" w14:textId="56BFDA0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휴먼명조" w:hAnsi="Times New Roman"/>
                <w:sz w:val="18"/>
                <w:szCs w:val="18"/>
              </w:rPr>
              <w:t>No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124E2575" w14:textId="36FB997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070C4DE6" w14:textId="6D3ACC0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3ED85" w14:textId="3D5E73B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E726" w14:textId="228C28A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144C" w14:textId="7600247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972F7" w14:textId="7E840A5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3CFAB" w14:textId="2A8D006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36E6" w14:textId="3219502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2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B3E0" w14:textId="1025ABC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C29D" w14:textId="6F6BCBA8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97E6D" w14:textId="183F0947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1C0DBA37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0695A56" w14:textId="403620A5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9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08E7C1C5" w14:textId="778F1E3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79DBC538" w14:textId="19EB406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3896A020" w14:textId="41AED45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4750FB9A" w14:textId="342A43D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Yes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15545B20" w14:textId="6969A42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0AA9E8E0" w14:textId="14CBBB1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5441" w14:textId="6B89018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389B" w14:textId="7E541DD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A919" w14:textId="7C09BF6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9581" w14:textId="1D01E8C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8E96" w14:textId="6D4B0F7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27CF" w14:textId="103C04E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5239" w14:textId="6994E55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735A2" w14:textId="1570D3BC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164.9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E6F1" w14:textId="45539527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52BA5B75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0F9CE49" w14:textId="697FBC8B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10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2FB7B091" w14:textId="647103D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10F2A55E" w14:textId="06D3EA0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64C3739F" w14:textId="6B1593A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482A08D1" w14:textId="6AABA20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휴먼명조" w:hAnsi="Times New Roman"/>
                <w:sz w:val="18"/>
                <w:szCs w:val="18"/>
              </w:rPr>
              <w:t>No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69A39C55" w14:textId="4984818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43C5B635" w14:textId="7B6AD68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B770" w14:textId="020C62A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1343" w14:textId="739C98B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5ACA" w14:textId="599BEB6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10C38" w14:textId="4DA3253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B903" w14:textId="06D865F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420C" w14:textId="102E0E4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E825" w14:textId="51E64F9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94EB2" w14:textId="247795C3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16.85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F275" w14:textId="328DC106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74B81382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CFAFEFD" w14:textId="4473208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11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2593ACA7" w14:textId="0FB3190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03F1C9B9" w14:textId="6895A50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05087EC3" w14:textId="35CD68E5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18C94E69" w14:textId="77D60C1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휴먼명조" w:hAnsi="Times New Roman"/>
                <w:sz w:val="18"/>
                <w:szCs w:val="18"/>
              </w:rPr>
              <w:t>No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449A217C" w14:textId="04ABBBC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007F4234" w14:textId="4B4F6F9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532BC" w14:textId="3032370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3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835D4" w14:textId="36CB545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4FCB" w14:textId="316EA71B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C246" w14:textId="7D0D7E1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03C2A" w14:textId="09AA220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E86AD" w14:textId="0B8874F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6DC6" w14:textId="0CFB7C5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A4FC1" w14:textId="1AB911BD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526.7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5A39" w14:textId="52726DAF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proofErr w:type="gram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,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 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0D44A8BA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1FA8851" w14:textId="38FA0FB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12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1BEDB7AB" w14:textId="6C3AAE4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76115648" w14:textId="65D50E4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13964109" w14:textId="243DF82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06E1AC1C" w14:textId="42C4296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Yes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19D335B3" w14:textId="5F6D221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12137DC1" w14:textId="78C1CD7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69D6" w14:textId="1175D985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4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0B7C" w14:textId="5EE9187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05D9" w14:textId="2F5CCC4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A7E6" w14:textId="1616607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E2AC" w14:textId="7380964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CD00" w14:textId="26DE35A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3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E976B" w14:textId="35BD20E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345D" w14:textId="48EA4678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353.9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3C82" w14:textId="0AE6B9FB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66A2BF64" w14:textId="3DE310AF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360AF76" w14:textId="744CC4E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13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08E2B473" w14:textId="402AF0EB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7556B0E9" w14:textId="31B13D8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442D38DB" w14:textId="7864C2C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671F9446" w14:textId="46F56D1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Yes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741914E5" w14:textId="4F01B2F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휴먼명조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01B844D5" w14:textId="0F3C749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1C4E" w14:textId="712682D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2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0461" w14:textId="271290E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533E5" w14:textId="0E4D45F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BFA6" w14:textId="45828F2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9162" w14:textId="3CBA339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7EE2" w14:textId="33A44AE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D6B9" w14:textId="40DB86D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A1B2" w14:textId="5E9E3605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562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6006" w14:textId="3F05B2A0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: phagocytic function</w:t>
            </w:r>
          </w:p>
        </w:tc>
      </w:tr>
      <w:tr w:rsidR="0030525D" w:rsidRPr="00870B38" w14:paraId="0BBB5D55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FF1F560" w14:textId="3FC72B05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14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770E8018" w14:textId="56CA255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766A0073" w14:textId="4B079DE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4E1EFE3B" w14:textId="4C9166B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56CFAFFB" w14:textId="4354C47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Yes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35214390" w14:textId="3E951CA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3AB9B1A9" w14:textId="7979E2C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2B47" w14:textId="6D76E69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4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46F8" w14:textId="4E59133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EDA17" w14:textId="4A4256FB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54DE" w14:textId="6E0FB1A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5672" w14:textId="6B1F1EAB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5F4BA" w14:textId="40CFF18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B3F4" w14:textId="04713CE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E456" w14:textId="768B4224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629.1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A0D3" w14:textId="50798FC6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0DA311AC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5FC0050" w14:textId="30D058F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15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3FA4DD0C" w14:textId="43F2C29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32C0E2FC" w14:textId="42D8A1A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2CD0BE48" w14:textId="011E88A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5F2096BD" w14:textId="503C8D0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Yes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0043AE8D" w14:textId="6DC0586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3F8BFB30" w14:textId="070BCDC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04178" w14:textId="057949B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896F" w14:textId="23E87F95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B13B5" w14:textId="29733B8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AE9D7" w14:textId="44BFF0C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56087" w14:textId="1283EAD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6EC9" w14:textId="07395B1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92D8" w14:textId="3E68ECB5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184A" w14:textId="57756799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4796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997D" w14:textId="49097CC9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</w:p>
        </w:tc>
      </w:tr>
      <w:tr w:rsidR="0030525D" w:rsidRPr="00870B38" w14:paraId="16262580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3E9B4E6" w14:textId="6B4E5AA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16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77CDA4FB" w14:textId="37F968C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273F31B0" w14:textId="124F401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3E61F432" w14:textId="0B6C053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4EE1F209" w14:textId="757418E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휴먼명조" w:hAnsi="Times New Roman"/>
                <w:sz w:val="18"/>
                <w:szCs w:val="18"/>
              </w:rPr>
              <w:t>No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4D0F353C" w14:textId="1709D9E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5B7A2333" w14:textId="6FFA1D5B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544A6" w14:textId="190E762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3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8E71" w14:textId="69D5F67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63E4" w14:textId="505C95A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F23D" w14:textId="0AE54B5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71C6" w14:textId="1988C44B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9799" w14:textId="5A4DA3A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2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9C493" w14:textId="6F8D58C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877F" w14:textId="4E14309F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29.51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1DE0" w14:textId="628D849B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2DC34AC3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0795659" w14:textId="1FD16E1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PD17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59F26CAC" w14:textId="407A1618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443FE23E" w14:textId="7FCC544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61D7439B" w14:textId="4A1002F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1A497E68" w14:textId="1D2BCE1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Yes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1083213E" w14:textId="1ABA9AF4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119F099D" w14:textId="03D73FA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8775" w14:textId="5AD7B39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2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9488D" w14:textId="2EDF29B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CF5B1" w14:textId="4251363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9E46" w14:textId="4099ADCD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E4F8" w14:textId="62AD78C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D9665" w14:textId="1C947D5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EBB2" w14:textId="0799A743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sz w:val="18"/>
                <w:szCs w:val="18"/>
              </w:rPr>
              <w:t>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8A10E" w14:textId="779A2E02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25.48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9EF5" w14:textId="6A251ACD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870B38" w14:paraId="0B31C8C1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6D83A6" w14:textId="0BE8ADD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Summary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608526" w14:textId="2859AD0B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/F: 8:9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E0B06F" w14:textId="12D6383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4.2 ± 13.8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DD83EB" w14:textId="7854F1C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9.1 </w:t>
            </w: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± 14.5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1A8FEE" w14:textId="046B326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/N: 9:8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109B30" w14:textId="7AF5F331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3.8 </w:t>
            </w: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± 6.8</w:t>
            </w: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1E78B3" w14:textId="3D63228A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1.0 </w:t>
            </w: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± 11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932F6" w14:textId="275C4E3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6.3 </w:t>
            </w: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± 15.3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4C93A" w14:textId="7E1467F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9.6 </w:t>
            </w: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± 11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4D9B02" w14:textId="37140485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15.5 </w:t>
            </w: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± 6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41A38" w14:textId="7D80390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8.6 </w:t>
            </w: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± 6.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80003" w14:textId="131C2822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7.4 </w:t>
            </w: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± 6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CAA82" w14:textId="2D493CC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23.2 </w:t>
            </w: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± 7.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36307" w14:textId="209CC52B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8.5 </w:t>
            </w: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± 2.6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E040B" w14:textId="6DE2FF92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30525D">
              <w:rPr>
                <w:rFonts w:ascii="Times New Roman" w:hAnsi="Times New Roman"/>
                <w:sz w:val="18"/>
                <w:szCs w:val="18"/>
              </w:rPr>
              <w:t xml:space="preserve">96.3 ± </w:t>
            </w:r>
            <w:r w:rsidRPr="0030525D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30525D">
              <w:rPr>
                <w:rFonts w:ascii="Times New Roman" w:hAnsi="Times New Roman"/>
                <w:sz w:val="18"/>
                <w:szCs w:val="18"/>
              </w:rPr>
              <w:t>57.8</w:t>
            </w:r>
          </w:p>
        </w:tc>
        <w:tc>
          <w:tcPr>
            <w:tcW w:w="1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4569A" w14:textId="57778534" w:rsid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205B78FD" w14:textId="77777777" w:rsid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7A5DA44B" w14:textId="77777777" w:rsid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C748776" w14:textId="77777777" w:rsid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5775566" w14:textId="3B4F3F88" w:rsid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A4518FF" w14:textId="77777777" w:rsid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F034F98" w14:textId="77777777" w:rsid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1CAFD8DC" w14:textId="69CF49A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0525D" w:rsidRPr="0030525D" w14:paraId="5C2A3083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817E95E" w14:textId="0A1032E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1</w:t>
            </w:r>
          </w:p>
        </w:tc>
        <w:tc>
          <w:tcPr>
            <w:tcW w:w="16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8607C6A" w14:textId="2A7E940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891A9FF" w14:textId="55009F0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0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733A462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3360A1B" w14:textId="5B9FEC3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B2EAB17" w14:textId="7EBE0A59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8665FCE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6427E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1C1C0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0A195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5DC67A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BB5AC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1EB3DD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C3B171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8D8D9" w14:textId="1BFFEBFB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eastAsia="한양신명조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8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D0E15C" w14:textId="1F54020D" w:rsidR="0030525D" w:rsidRPr="0030525D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30525D" w14:paraId="2DA585FC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99408A6" w14:textId="13E210B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2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1F1CBA33" w14:textId="62A7D3EE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2C1FED9A" w14:textId="5B7A4C0B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5FEAF3D3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5398DF69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2ABF9F5B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1451223B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DF71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B9C1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51E2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0C52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A01B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9AD1A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4571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A5503" w14:textId="535AF848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305.8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C86E" w14:textId="74DF80F0" w:rsidR="0030525D" w:rsidRPr="0030525D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30525D" w14:paraId="1E103436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211E88B" w14:textId="7DC42220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3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4412E7B9" w14:textId="685E278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24508C22" w14:textId="7F2024DC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411CCBB8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08C023BE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4E27F7F4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6E6033DD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29886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349C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F099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65EA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EC8F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3326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0EC4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8A6B" w14:textId="440CCD8E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eastAsia="한양신명조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6172" w14:textId="3D627DAF" w:rsidR="0030525D" w:rsidRPr="0030525D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30525D" w:rsidRPr="0030525D" w14:paraId="76F909CB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EAFBDDA" w14:textId="0F33078F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lastRenderedPageBreak/>
              <w:t>HC4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671343E9" w14:textId="33B5A156" w:rsidR="0030525D" w:rsidRPr="00870B38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69213B40" w14:textId="59FB3669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3AEAFEE3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64410EDF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2EE47AFF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0E4F5764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4723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B8D8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5994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8DEB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C477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5C5E4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45AF" w14:textId="77777777" w:rsidR="0030525D" w:rsidRPr="00870B38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FDB5" w14:textId="216EB247" w:rsidR="0030525D" w:rsidRPr="0030525D" w:rsidRDefault="0030525D" w:rsidP="0030525D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37.67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13003" w14:textId="526B4C91" w:rsidR="0030525D" w:rsidRPr="0030525D" w:rsidRDefault="0030525D" w:rsidP="0030525D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: phagocytic function</w:t>
            </w:r>
          </w:p>
        </w:tc>
      </w:tr>
      <w:tr w:rsidR="00284405" w:rsidRPr="0030525D" w14:paraId="7008D42F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DDCD562" w14:textId="08BD51CC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</w:t>
            </w:r>
            <w:r w:rsidR="00100F4F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5BF2E6B1" w14:textId="1091079E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10890931" w14:textId="26DDE582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74325E0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4B4F6DAB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412F1BA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4744AA09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095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21EE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2351C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BD9E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950D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D8F4D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3E50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2FE05" w14:textId="59847F0B" w:rsidR="00284405" w:rsidRPr="0030525D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67.88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57FDF" w14:textId="067C7E37" w:rsidR="00284405" w:rsidRPr="0030525D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: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284405" w:rsidRPr="0030525D" w14:paraId="7E3E02BA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98F2E07" w14:textId="74B94B1D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</w:t>
            </w:r>
            <w:r w:rsidR="00100F4F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04E5CB11" w14:textId="6FF5F70A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7EABFCDA" w14:textId="4A1335BD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27102172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30DFDBC5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16FEE7BD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4C0D08F6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B443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4196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1DB1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8E7B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D336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A2FA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E51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D6208" w14:textId="4B0AAD06" w:rsidR="00284405" w:rsidRPr="0030525D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12.98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DFCC" w14:textId="0D500DC5" w:rsidR="00284405" w:rsidRPr="0030525D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: phagocytic function</w:t>
            </w:r>
          </w:p>
        </w:tc>
      </w:tr>
      <w:tr w:rsidR="00284405" w:rsidRPr="0030525D" w14:paraId="53F40FC3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2BFB95A7" w14:textId="66E027C1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</w:t>
            </w:r>
            <w:r w:rsidR="00100F4F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6DA8F9B6" w14:textId="7A567C33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0680B75A" w14:textId="62E7ADE1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1306B178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02D2FDCC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735F2D3C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2557447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83B2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090D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86B0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A07E8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D39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B5DE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3A92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18743" w14:textId="739CABD3" w:rsidR="00284405" w:rsidRPr="0030525D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1316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B592" w14:textId="7102BD13" w:rsidR="00284405" w:rsidRPr="0030525D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284405" w:rsidRPr="0030525D" w14:paraId="04A7E22E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50DA047" w14:textId="27437C7F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</w:t>
            </w:r>
            <w:r w:rsidR="00100F4F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C8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06CAA7FA" w14:textId="2F4C86BA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279ACFAE" w14:textId="25D94971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791DFFFA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0EF21BC0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791F4706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3FF4ACD0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7650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B13B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E5FC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4CFC1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06FE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3C3DE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78ED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56B0" w14:textId="5C78A607" w:rsidR="00284405" w:rsidRPr="0030525D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34.38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078AB" w14:textId="111C6B7B" w:rsidR="00284405" w:rsidRPr="0030525D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284405" w:rsidRPr="0030525D" w14:paraId="7DA3D977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379CB735" w14:textId="571EA5A2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</w:t>
            </w:r>
            <w:r w:rsidR="00100F4F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122D4473" w14:textId="7530CF0C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6DA79B3C" w14:textId="6C83F78B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51FB341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2D0B75A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2BAE8E0C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628C232C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2D65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506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7665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B8CD4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003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5205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C9B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A6FB" w14:textId="1B86356F" w:rsidR="00284405" w:rsidRPr="0030525D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13.87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CEAA" w14:textId="0A53FE9E" w:rsidR="00284405" w:rsidRPr="0030525D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284405" w:rsidRPr="0030525D" w14:paraId="1FD66D54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1DAA5A4" w14:textId="1D417998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1</w:t>
            </w:r>
            <w:r w:rsidR="00100F4F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0C113E5A" w14:textId="622742B5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0C91B7E6" w14:textId="1737139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4D48A4AE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76E294E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6D775F1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1789162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CE89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1FDA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E6A1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D700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6CDE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AB0A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C51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F9DFD" w14:textId="06BCA377" w:rsidR="00284405" w:rsidRPr="0030525D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285.2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BA440" w14:textId="535B97F6" w:rsidR="00284405" w:rsidRPr="0030525D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284405" w:rsidRPr="0030525D" w14:paraId="12578CBA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02CE624" w14:textId="53F76DE6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1</w:t>
            </w:r>
            <w:r w:rsidR="00100F4F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5585B683" w14:textId="47ABA688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05B7ABB7" w14:textId="1F20842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72435176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1B990EBC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59D7074E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2940205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7DC1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07EA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FDD2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CE096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91F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79C4C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C86A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31EE" w14:textId="0DD7D24B" w:rsidR="00284405" w:rsidRPr="0030525D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490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9396" w14:textId="7BE1AAC8" w:rsidR="00284405" w:rsidRPr="0030525D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284405" w:rsidRPr="0030525D" w14:paraId="0E1A1692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3BE80A8" w14:textId="5C0BA3B3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1</w:t>
            </w:r>
            <w:r w:rsidR="00100F4F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7E5A72A3" w14:textId="2200B1C7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6EECCD99" w14:textId="0FB0D40C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0D98667D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2AA07F49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6A3FDDF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2F346E9B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0A8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84D5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0209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F07B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DEA71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C82D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BA14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5FDE" w14:textId="2BAB345B" w:rsidR="00284405" w:rsidRPr="0030525D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134.8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D3B9" w14:textId="1B61A282" w:rsidR="00284405" w:rsidRPr="0030525D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284405" w:rsidRPr="0030525D" w14:paraId="6FA087A9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9E090B8" w14:textId="13631AE6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1</w:t>
            </w:r>
            <w:r w:rsidR="00100F4F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571CA6BA" w14:textId="1FED82B1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01351D25" w14:textId="75BB94E4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6DABB34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6F0AD79B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0DFE4F12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702C1F75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FB500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B79D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F77B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2C81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5E63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00C9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517C0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83387" w14:textId="620447DF" w:rsidR="00284405" w:rsidRPr="0030525D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640.2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37D9" w14:textId="0BA425C7" w:rsidR="00284405" w:rsidRPr="0030525D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QuantSeq</w:t>
            </w:r>
            <w:proofErr w:type="spellEnd"/>
            <w:r w:rsidRPr="0030525D">
              <w:rPr>
                <w:rFonts w:ascii="Times New Roman" w:eastAsia="한양신명조" w:hAnsi="Times New Roman"/>
                <w:sz w:val="18"/>
                <w:szCs w:val="18"/>
              </w:rPr>
              <w:t>, phagocytic function</w:t>
            </w:r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 xml:space="preserve">, </w:t>
            </w:r>
            <w:proofErr w:type="spellStart"/>
            <w:r w:rsidR="00103B6D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284405" w:rsidRPr="0030525D" w14:paraId="6EDBF298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7C8146EB" w14:textId="5554906C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1</w:t>
            </w:r>
            <w:r w:rsidR="00100F4F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068A8E33" w14:textId="548832CB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0C7DF281" w14:textId="0811701D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56CCE646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0DAAFA1A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734975C8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64387EA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B664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FF7C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3375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8233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F8DE3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A030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964B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2C3C" w14:textId="5946146C" w:rsidR="00284405" w:rsidRPr="0030525D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223.5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53C1" w14:textId="533395CA" w:rsidR="00284405" w:rsidRPr="0030525D" w:rsidRDefault="00103B6D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284405" w:rsidRPr="0030525D" w14:paraId="19EA33E5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06F6A79C" w14:textId="24E89A12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1</w:t>
            </w:r>
            <w:r w:rsidR="00100F4F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3F88BED9" w14:textId="3DBDCCE2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7C0E66FE" w14:textId="3569CAF3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4F920826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304F669C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7120291D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79D63172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E29E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9925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9B19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022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DE0B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157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2A6E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2DB6" w14:textId="708A47FA" w:rsidR="00284405" w:rsidRPr="0030525D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41.07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619E" w14:textId="7DA87008" w:rsidR="00284405" w:rsidRPr="0030525D" w:rsidRDefault="00103B6D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284405" w:rsidRPr="0030525D" w14:paraId="2230CE73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5837F4E6" w14:textId="57EAABC6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HC1</w:t>
            </w:r>
            <w:r w:rsidR="00100F4F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75BB0B45" w14:textId="0C323F38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60" w:type="pct"/>
            <w:tcBorders>
              <w:top w:val="nil"/>
              <w:bottom w:val="nil"/>
              <w:right w:val="nil"/>
            </w:tcBorders>
            <w:vAlign w:val="center"/>
          </w:tcPr>
          <w:p w14:paraId="23AC4F9A" w14:textId="7EB00EF9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70B38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24769266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73DB2985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nil"/>
              <w:right w:val="nil"/>
            </w:tcBorders>
            <w:vAlign w:val="center"/>
          </w:tcPr>
          <w:p w14:paraId="39D4C4AF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nil"/>
              <w:right w:val="nil"/>
            </w:tcBorders>
            <w:vAlign w:val="center"/>
          </w:tcPr>
          <w:p w14:paraId="328A40AC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FCAD1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A6F1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6E3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A1CA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1E81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F215E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21C8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840F" w14:textId="03F82C5F" w:rsidR="00284405" w:rsidRPr="0030525D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/>
                <w:sz w:val="18"/>
                <w:szCs w:val="18"/>
              </w:rPr>
              <w:t>33.98</w:t>
            </w:r>
          </w:p>
        </w:tc>
        <w:tc>
          <w:tcPr>
            <w:tcW w:w="18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F504" w14:textId="159C0434" w:rsidR="00284405" w:rsidRPr="0030525D" w:rsidRDefault="00103B6D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iMG</w:t>
            </w:r>
            <w:proofErr w:type="spellEnd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 xml:space="preserve">: </w:t>
            </w:r>
            <w:proofErr w:type="spellStart"/>
            <w:r w:rsidRPr="00870B38">
              <w:rPr>
                <w:rFonts w:ascii="Times New Roman" w:eastAsia="한양신명조" w:hAnsi="Times New Roman"/>
                <w:sz w:val="18"/>
                <w:szCs w:val="18"/>
              </w:rPr>
              <w:t>qPCR</w:t>
            </w:r>
            <w:proofErr w:type="spellEnd"/>
          </w:p>
        </w:tc>
      </w:tr>
      <w:tr w:rsidR="00284405" w:rsidRPr="0030525D" w14:paraId="5CD455C0" w14:textId="77777777" w:rsidTr="00284405">
        <w:trPr>
          <w:trHeight w:val="340"/>
        </w:trPr>
        <w:tc>
          <w:tcPr>
            <w:tcW w:w="323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557467" w14:textId="42EF1DA9" w:rsidR="00284405" w:rsidRPr="00870B38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Summary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5F4CCF" w14:textId="7BFD2EBE" w:rsidR="00284405" w:rsidRPr="00C834CE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</w:pPr>
            <w:r w:rsidRPr="00C834CE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 xml:space="preserve">M/F: </w:t>
            </w:r>
            <w:r w:rsidR="000B17F7" w:rsidRPr="00C834CE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6</w:t>
            </w:r>
            <w:r w:rsidRPr="00C834CE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:10</w:t>
            </w:r>
          </w:p>
        </w:tc>
        <w:tc>
          <w:tcPr>
            <w:tcW w:w="16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12A6A5" w14:textId="3A80EC30" w:rsidR="00284405" w:rsidRPr="00C834CE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</w:pPr>
            <w:r w:rsidRPr="00C834CE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37.</w:t>
            </w:r>
            <w:r w:rsidR="001C3665" w:rsidRPr="00C834CE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75</w:t>
            </w:r>
            <w:r w:rsidRPr="00C834CE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 xml:space="preserve"> ± </w:t>
            </w:r>
            <w:r w:rsidR="001C3665" w:rsidRPr="00C834CE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2</w:t>
            </w:r>
            <w:r w:rsidRPr="00C834CE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.</w:t>
            </w:r>
            <w:r w:rsidR="001C3665" w:rsidRPr="00C834CE">
              <w:rPr>
                <w:rFonts w:ascii="Times New Roman" w:eastAsia="맑은 고딕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8FF51D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BB2609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AF1291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6822B7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87863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F2065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8A7F89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B7122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FC7F9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E74BCA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33DEE" w14:textId="77777777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1CC6BF" w14:textId="1F8106ED" w:rsidR="00284405" w:rsidRPr="0030525D" w:rsidRDefault="00284405" w:rsidP="00284405">
            <w:pPr>
              <w:widowControl/>
              <w:autoSpaceDE/>
              <w:autoSpaceDN/>
              <w:snapToGrid w:val="0"/>
              <w:jc w:val="center"/>
              <w:rPr>
                <w:rFonts w:ascii="Times New Roman" w:eastAsia="한양신명조" w:hAnsi="Times New Roman"/>
                <w:sz w:val="18"/>
                <w:szCs w:val="18"/>
              </w:rPr>
            </w:pPr>
            <w:r w:rsidRPr="0030525D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30525D">
              <w:rPr>
                <w:rFonts w:ascii="Times New Roman" w:hAnsi="Times New Roman"/>
                <w:sz w:val="18"/>
                <w:szCs w:val="18"/>
              </w:rPr>
              <w:t xml:space="preserve">59.8 ± </w:t>
            </w:r>
            <w:r w:rsidRPr="0030525D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30525D">
              <w:rPr>
                <w:rFonts w:ascii="Times New Roman" w:hAnsi="Times New Roman"/>
                <w:sz w:val="18"/>
                <w:szCs w:val="18"/>
              </w:rPr>
              <w:t>6.37</w:t>
            </w:r>
          </w:p>
        </w:tc>
        <w:tc>
          <w:tcPr>
            <w:tcW w:w="18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B9A1E" w14:textId="4B23E534" w:rsidR="00284405" w:rsidRPr="0030525D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eastAsia="한양신명조" w:hAnsi="Times New Roman"/>
                <w:sz w:val="18"/>
                <w:szCs w:val="18"/>
              </w:rPr>
            </w:pPr>
          </w:p>
        </w:tc>
      </w:tr>
      <w:tr w:rsidR="00284405" w:rsidRPr="00870B38" w14:paraId="6A6C0F1A" w14:textId="77777777" w:rsidTr="0030525D">
        <w:trPr>
          <w:trHeight w:val="340"/>
        </w:trPr>
        <w:tc>
          <w:tcPr>
            <w:tcW w:w="8" w:type="pct"/>
            <w:tcBorders>
              <w:top w:val="single" w:sz="4" w:space="0" w:color="auto"/>
              <w:bottom w:val="nil"/>
              <w:right w:val="nil"/>
            </w:tcBorders>
          </w:tcPr>
          <w:p w14:paraId="7FC5B190" w14:textId="77777777" w:rsidR="00284405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92" w:type="pct"/>
            <w:gridSpan w:val="16"/>
            <w:tcBorders>
              <w:top w:val="single" w:sz="4" w:space="0" w:color="auto"/>
              <w:bottom w:val="nil"/>
              <w:right w:val="nil"/>
            </w:tcBorders>
          </w:tcPr>
          <w:p w14:paraId="28AA3305" w14:textId="6A104626" w:rsidR="00284405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PD, panic disorder; HC, healthy control; PDSS, Panic Disorder Severity Scale; BDI-II, Beck Depression Inventory-II; BAI, Beck Anxiety Inventory; ASI-R, Anxiety Sensitivity Index-Revised; FRS, fear of respiratory symptoms; FPOAR, fear of publicly observable anxiety reactions; FCS, fear of cardiovascular symptoms; FCD, fear of cognitiv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dyscontrol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; HA, harm avoidance; PBMC, peripheral blood mononuclear cell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iM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, induced microglia-like cell;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qPCR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quantitative polymerase chain reaction; ICC, immunocytochemistry.</w:t>
            </w:r>
          </w:p>
          <w:p w14:paraId="7D209A0E" w14:textId="22B7AF39" w:rsidR="00284405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74EF3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74EF3">
              <w:rPr>
                <w:rFonts w:ascii="Times New Roman" w:hAnsi="Times New Roman"/>
                <w:sz w:val="18"/>
                <w:szCs w:val="18"/>
              </w:rPr>
              <w:t xml:space="preserve">There were no significant differences in sex and age between patients with PD and HCs (sex: </w:t>
            </w:r>
            <w:r w:rsidRPr="00A74EF3">
              <w:rPr>
                <w:rFonts w:ascii="Times New Roman" w:hAnsi="Times New Roman"/>
                <w:i/>
                <w:iCs/>
                <w:sz w:val="18"/>
                <w:szCs w:val="18"/>
              </w:rPr>
              <w:t>χ</w:t>
            </w:r>
            <w:r w:rsidRPr="00A74EF3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A74EF3">
              <w:rPr>
                <w:rFonts w:ascii="Times New Roman" w:hAnsi="Times New Roman"/>
                <w:sz w:val="18"/>
                <w:szCs w:val="18"/>
              </w:rPr>
              <w:t xml:space="preserve"> = </w:t>
            </w:r>
            <w:r w:rsidR="00FE3E4B">
              <w:rPr>
                <w:rFonts w:ascii="Times New Roman" w:hAnsi="Times New Roman"/>
                <w:sz w:val="18"/>
                <w:szCs w:val="18"/>
              </w:rPr>
              <w:t>0.423</w:t>
            </w:r>
            <w:r w:rsidR="00824FB9">
              <w:rPr>
                <w:rFonts w:ascii="Times New Roman" w:hAnsi="Times New Roman"/>
                <w:sz w:val="18"/>
                <w:szCs w:val="18"/>
              </w:rPr>
              <w:t>3</w:t>
            </w:r>
            <w:r w:rsidRPr="00A74EF3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A74EF3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A74EF3">
              <w:rPr>
                <w:rFonts w:ascii="Times New Roman" w:hAnsi="Times New Roman"/>
                <w:sz w:val="18"/>
                <w:szCs w:val="18"/>
              </w:rPr>
              <w:t xml:space="preserve"> = 0.</w:t>
            </w:r>
            <w:r w:rsidR="00824FB9">
              <w:rPr>
                <w:rFonts w:ascii="Times New Roman" w:hAnsi="Times New Roman"/>
                <w:sz w:val="18"/>
                <w:szCs w:val="18"/>
              </w:rPr>
              <w:t>5153</w:t>
            </w:r>
            <w:r w:rsidRPr="00A74EF3">
              <w:rPr>
                <w:rFonts w:ascii="Times New Roman" w:hAnsi="Times New Roman"/>
                <w:sz w:val="18"/>
                <w:szCs w:val="18"/>
              </w:rPr>
              <w:t xml:space="preserve">; age: Mann-Whitney </w:t>
            </w:r>
            <w:r w:rsidRPr="00A74EF3">
              <w:rPr>
                <w:rFonts w:ascii="Times New Roman" w:hAnsi="Times New Roman"/>
                <w:i/>
                <w:iCs/>
                <w:sz w:val="18"/>
                <w:szCs w:val="18"/>
              </w:rPr>
              <w:t>U</w:t>
            </w:r>
            <w:r w:rsidRPr="00A74EF3">
              <w:rPr>
                <w:rFonts w:ascii="Times New Roman" w:hAnsi="Times New Roman"/>
                <w:sz w:val="18"/>
                <w:szCs w:val="18"/>
              </w:rPr>
              <w:t xml:space="preserve"> = 1</w:t>
            </w:r>
            <w:r w:rsidR="001C3665">
              <w:rPr>
                <w:rFonts w:ascii="Times New Roman" w:hAnsi="Times New Roman"/>
                <w:sz w:val="18"/>
                <w:szCs w:val="18"/>
              </w:rPr>
              <w:t>10</w:t>
            </w:r>
            <w:r w:rsidRPr="00A74EF3">
              <w:rPr>
                <w:rFonts w:ascii="Times New Roman" w:hAnsi="Times New Roman"/>
                <w:sz w:val="18"/>
                <w:szCs w:val="18"/>
              </w:rPr>
              <w:t>.</w:t>
            </w:r>
            <w:r w:rsidR="001C3665">
              <w:rPr>
                <w:rFonts w:ascii="Times New Roman" w:hAnsi="Times New Roman"/>
                <w:sz w:val="18"/>
                <w:szCs w:val="18"/>
              </w:rPr>
              <w:t>5</w:t>
            </w:r>
            <w:r w:rsidRPr="00A74EF3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w:r w:rsidRPr="00A74EF3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A74EF3">
              <w:rPr>
                <w:rFonts w:ascii="Times New Roman" w:hAnsi="Times New Roman"/>
                <w:sz w:val="18"/>
                <w:szCs w:val="18"/>
              </w:rPr>
              <w:t xml:space="preserve"> = 0.3</w:t>
            </w:r>
            <w:r w:rsidR="001C3665">
              <w:rPr>
                <w:rFonts w:ascii="Times New Roman" w:hAnsi="Times New Roman"/>
                <w:sz w:val="18"/>
                <w:szCs w:val="18"/>
              </w:rPr>
              <w:t>67</w:t>
            </w:r>
            <w:r w:rsidRPr="00A74EF3">
              <w:rPr>
                <w:rFonts w:ascii="Times New Roman" w:hAnsi="Times New Roman"/>
                <w:sz w:val="18"/>
                <w:szCs w:val="18"/>
              </w:rPr>
              <w:t>)</w:t>
            </w:r>
            <w:r w:rsidR="00824FB9">
              <w:rPr>
                <w:rFonts w:ascii="Times New Roman" w:hAnsi="Times New Roman"/>
                <w:sz w:val="18"/>
                <w:szCs w:val="18"/>
              </w:rPr>
              <w:t>; Chi-square test and Mann-Whitney U test were conducted with R 4.2.0</w:t>
            </w:r>
            <w:r w:rsidRPr="00A74EF3">
              <w:rPr>
                <w:rFonts w:ascii="Times New Roman" w:hAnsi="Times New Roman"/>
                <w:sz w:val="18"/>
                <w:szCs w:val="18"/>
              </w:rPr>
              <w:t>.</w:t>
            </w:r>
          </w:p>
          <w:p w14:paraId="25562970" w14:textId="3597017B" w:rsidR="00284405" w:rsidRPr="00870B38" w:rsidRDefault="00284405" w:rsidP="00284405">
            <w:pPr>
              <w:widowControl/>
              <w:autoSpaceDE/>
              <w:autoSpaceDN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1EC00DF9" w14:textId="66C30B23" w:rsidR="00CC71FA" w:rsidRDefault="00CC71FA" w:rsidP="00B215B8">
      <w:pPr>
        <w:tabs>
          <w:tab w:val="left" w:pos="1478"/>
        </w:tabs>
        <w:jc w:val="left"/>
        <w:rPr>
          <w:rFonts w:ascii="Times New Roman" w:hAnsi="Times New Roman"/>
        </w:rPr>
      </w:pPr>
    </w:p>
    <w:p w14:paraId="638F27E3" w14:textId="05FA1812" w:rsidR="009234E2" w:rsidRDefault="009234E2" w:rsidP="00B215B8">
      <w:pPr>
        <w:tabs>
          <w:tab w:val="left" w:pos="1478"/>
        </w:tabs>
        <w:jc w:val="left"/>
        <w:rPr>
          <w:rFonts w:ascii="Times New Roman" w:hAnsi="Times New Roman"/>
        </w:rPr>
      </w:pPr>
    </w:p>
    <w:p w14:paraId="667A0D87" w14:textId="7365ED93" w:rsidR="009234E2" w:rsidRDefault="009234E2" w:rsidP="00B215B8">
      <w:pPr>
        <w:tabs>
          <w:tab w:val="left" w:pos="1478"/>
        </w:tabs>
        <w:jc w:val="left"/>
        <w:rPr>
          <w:rFonts w:ascii="Times New Roman" w:hAnsi="Times New Roman"/>
        </w:rPr>
      </w:pPr>
    </w:p>
    <w:p w14:paraId="28581212" w14:textId="55BA0525" w:rsidR="009234E2" w:rsidRDefault="009234E2" w:rsidP="00B215B8">
      <w:pPr>
        <w:tabs>
          <w:tab w:val="left" w:pos="1478"/>
        </w:tabs>
        <w:jc w:val="left"/>
        <w:rPr>
          <w:rFonts w:ascii="Times New Roman" w:hAnsi="Times New Roman"/>
        </w:rPr>
      </w:pPr>
    </w:p>
    <w:p w14:paraId="5C6436A7" w14:textId="0B91992F" w:rsidR="009234E2" w:rsidRDefault="009234E2" w:rsidP="00B215B8">
      <w:pPr>
        <w:tabs>
          <w:tab w:val="left" w:pos="1478"/>
        </w:tabs>
        <w:jc w:val="left"/>
        <w:rPr>
          <w:rFonts w:ascii="Times New Roman" w:hAnsi="Times New Roman"/>
        </w:rPr>
      </w:pPr>
    </w:p>
    <w:p w14:paraId="6BAE64DB" w14:textId="1C601C06" w:rsidR="009234E2" w:rsidRDefault="009234E2" w:rsidP="00B215B8">
      <w:pPr>
        <w:tabs>
          <w:tab w:val="left" w:pos="1478"/>
        </w:tabs>
        <w:jc w:val="left"/>
        <w:rPr>
          <w:rFonts w:ascii="Times New Roman" w:hAnsi="Times New Roman"/>
        </w:rPr>
      </w:pPr>
    </w:p>
    <w:p w14:paraId="2E1FCC67" w14:textId="14F14411" w:rsidR="009234E2" w:rsidRDefault="009234E2" w:rsidP="00B215B8">
      <w:pPr>
        <w:tabs>
          <w:tab w:val="left" w:pos="1478"/>
        </w:tabs>
        <w:jc w:val="left"/>
        <w:rPr>
          <w:rFonts w:ascii="Times New Roman" w:hAnsi="Times New Roman"/>
        </w:rPr>
      </w:pPr>
    </w:p>
    <w:p w14:paraId="06CCFFF2" w14:textId="01838A22" w:rsidR="009234E2" w:rsidRDefault="009234E2" w:rsidP="00B215B8">
      <w:pPr>
        <w:tabs>
          <w:tab w:val="left" w:pos="1478"/>
        </w:tabs>
        <w:jc w:val="left"/>
        <w:rPr>
          <w:rFonts w:ascii="Times New Roman" w:hAnsi="Times New Roman"/>
        </w:rPr>
      </w:pPr>
    </w:p>
    <w:sectPr w:rsidR="009234E2" w:rsidSect="000627DA">
      <w:footerReference w:type="even" r:id="rId9"/>
      <w:footerReference w:type="default" r:id="rId10"/>
      <w:pgSz w:w="16838" w:h="11906" w:orient="landscape"/>
      <w:pgMar w:top="1080" w:right="1440" w:bottom="108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61E512" w14:textId="77777777" w:rsidR="00736BF5" w:rsidRDefault="00736BF5">
      <w:r>
        <w:separator/>
      </w:r>
    </w:p>
  </w:endnote>
  <w:endnote w:type="continuationSeparator" w:id="0">
    <w:p w14:paraId="240C7D30" w14:textId="77777777" w:rsidR="00736BF5" w:rsidRDefault="00736B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체">
    <w:altName w:val="Arial Unicode MS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한양신명조">
    <w:altName w:val="바탕"/>
    <w:charset w:val="81"/>
    <w:family w:val="roman"/>
    <w:pitch w:val="default"/>
    <w:sig w:usb0="00000000" w:usb1="09060000" w:usb2="00000010" w:usb3="00000000" w:csb0="00080000" w:csb1="00000000"/>
  </w:font>
  <w:font w:name="맑은 고딕">
    <w:altName w:val="Arial Unicode MS"/>
    <w:charset w:val="81"/>
    <w:family w:val="swiss"/>
    <w:pitch w:val="variable"/>
    <w:sig w:usb0="9000002F" w:usb1="29D77CFB" w:usb2="00000012" w:usb3="00000000" w:csb0="00080001" w:csb1="00000000"/>
  </w:font>
  <w:font w:name="Tms Rmn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돋움체">
    <w:altName w:val="DotumChe"/>
    <w:charset w:val="81"/>
    <w:family w:val="modern"/>
    <w:pitch w:val="fixed"/>
    <w:sig w:usb0="B00002AF" w:usb1="69D77CFB" w:usb2="00000030" w:usb3="00000000" w:csb0="0008009F" w:csb1="00000000"/>
  </w:font>
  <w:font w:name="돋움">
    <w:altName w:val="Dotum"/>
    <w:charset w:val="81"/>
    <w:family w:val="swiss"/>
    <w:pitch w:val="variable"/>
    <w:sig w:usb0="B00002AF" w:usb1="69D77CFB" w:usb2="00000030" w:usb3="00000000" w:csb0="0008009F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휴먼명조">
    <w:altName w:val="바탕"/>
    <w:charset w:val="81"/>
    <w:family w:val="auto"/>
    <w:pitch w:val="variable"/>
    <w:sig w:usb0="800002A7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85EB94" w14:textId="77777777" w:rsidR="004809DC" w:rsidRDefault="004809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0AB603D" w14:textId="77777777" w:rsidR="004809DC" w:rsidRDefault="004809D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6C62DF" w14:textId="77777777" w:rsidR="004809DC" w:rsidRDefault="004809D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7EA9">
      <w:rPr>
        <w:rStyle w:val="PageNumber"/>
        <w:noProof/>
      </w:rPr>
      <w:t>2</w:t>
    </w:r>
    <w:r>
      <w:rPr>
        <w:rStyle w:val="PageNumber"/>
      </w:rPr>
      <w:fldChar w:fldCharType="end"/>
    </w:r>
  </w:p>
  <w:p w14:paraId="6F19B364" w14:textId="77777777" w:rsidR="004809DC" w:rsidRDefault="004809D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42E044" w14:textId="77777777" w:rsidR="00736BF5" w:rsidRDefault="00736BF5">
      <w:r>
        <w:separator/>
      </w:r>
    </w:p>
  </w:footnote>
  <w:footnote w:type="continuationSeparator" w:id="0">
    <w:p w14:paraId="3CB02A3D" w14:textId="77777777" w:rsidR="00736BF5" w:rsidRDefault="00736B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13427"/>
    <w:multiLevelType w:val="hybridMultilevel"/>
    <w:tmpl w:val="329602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BF316B"/>
    <w:multiLevelType w:val="hybridMultilevel"/>
    <w:tmpl w:val="31863840"/>
    <w:lvl w:ilvl="0" w:tplc="54C0B05C">
      <w:start w:val="3"/>
      <w:numFmt w:val="bullet"/>
      <w:lvlText w:val=""/>
      <w:lvlJc w:val="left"/>
      <w:pPr>
        <w:ind w:left="760" w:hanging="360"/>
      </w:pPr>
      <w:rPr>
        <w:rFonts w:ascii="Wingdings" w:eastAsia="바탕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5DA077C"/>
    <w:multiLevelType w:val="hybridMultilevel"/>
    <w:tmpl w:val="FE4E8DEC"/>
    <w:lvl w:ilvl="0" w:tplc="436CDBCE">
      <w:numFmt w:val="bullet"/>
      <w:lvlText w:val="-"/>
      <w:lvlJc w:val="left"/>
      <w:pPr>
        <w:ind w:left="760" w:hanging="360"/>
      </w:pPr>
      <w:rPr>
        <w:rFonts w:ascii="Arial" w:eastAsia="한양신명조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4D50475B"/>
    <w:multiLevelType w:val="hybridMultilevel"/>
    <w:tmpl w:val="AFA60CF4"/>
    <w:lvl w:ilvl="0" w:tplc="30AEDC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E765D71"/>
    <w:multiLevelType w:val="hybridMultilevel"/>
    <w:tmpl w:val="05EA2BBA"/>
    <w:lvl w:ilvl="0" w:tplc="AD169E28">
      <w:numFmt w:val="bullet"/>
      <w:lvlText w:val=""/>
      <w:lvlJc w:val="left"/>
      <w:pPr>
        <w:ind w:left="760" w:hanging="360"/>
      </w:pPr>
      <w:rPr>
        <w:rFonts w:ascii="Wingdings" w:eastAsia="바탕체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599322D4"/>
    <w:multiLevelType w:val="hybridMultilevel"/>
    <w:tmpl w:val="6E346100"/>
    <w:lvl w:ilvl="0" w:tplc="43D0FA8C">
      <w:numFmt w:val="bullet"/>
      <w:lvlText w:val="-"/>
      <w:lvlJc w:val="left"/>
      <w:pPr>
        <w:ind w:left="1120" w:hanging="360"/>
      </w:pPr>
      <w:rPr>
        <w:rFonts w:ascii="Arial" w:eastAsia="한양신명조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B3120"/>
    <w:rsid w:val="00011F70"/>
    <w:rsid w:val="00026FBA"/>
    <w:rsid w:val="000276C3"/>
    <w:rsid w:val="0004297E"/>
    <w:rsid w:val="00045664"/>
    <w:rsid w:val="00055509"/>
    <w:rsid w:val="000627DA"/>
    <w:rsid w:val="00064DDF"/>
    <w:rsid w:val="00072F51"/>
    <w:rsid w:val="000756F9"/>
    <w:rsid w:val="0008298F"/>
    <w:rsid w:val="0008767B"/>
    <w:rsid w:val="000A69A2"/>
    <w:rsid w:val="000B17F7"/>
    <w:rsid w:val="000B2EF8"/>
    <w:rsid w:val="000B4381"/>
    <w:rsid w:val="000B661C"/>
    <w:rsid w:val="000C2081"/>
    <w:rsid w:val="000E1F64"/>
    <w:rsid w:val="00100F4F"/>
    <w:rsid w:val="0010246B"/>
    <w:rsid w:val="00103B6D"/>
    <w:rsid w:val="00105455"/>
    <w:rsid w:val="00105BB9"/>
    <w:rsid w:val="00106FD8"/>
    <w:rsid w:val="001072EB"/>
    <w:rsid w:val="0012552F"/>
    <w:rsid w:val="001260D2"/>
    <w:rsid w:val="00126BE8"/>
    <w:rsid w:val="001358A4"/>
    <w:rsid w:val="001407F6"/>
    <w:rsid w:val="00144243"/>
    <w:rsid w:val="001454F8"/>
    <w:rsid w:val="00151399"/>
    <w:rsid w:val="00160E30"/>
    <w:rsid w:val="00167071"/>
    <w:rsid w:val="00172793"/>
    <w:rsid w:val="00176B28"/>
    <w:rsid w:val="00183CE3"/>
    <w:rsid w:val="00185B3E"/>
    <w:rsid w:val="001A41A3"/>
    <w:rsid w:val="001C12E9"/>
    <w:rsid w:val="001C2114"/>
    <w:rsid w:val="001C3665"/>
    <w:rsid w:val="001C55BD"/>
    <w:rsid w:val="001D2E44"/>
    <w:rsid w:val="001E1091"/>
    <w:rsid w:val="00207DB3"/>
    <w:rsid w:val="00211965"/>
    <w:rsid w:val="0021527D"/>
    <w:rsid w:val="00217EA9"/>
    <w:rsid w:val="002207C6"/>
    <w:rsid w:val="00231021"/>
    <w:rsid w:val="002420EE"/>
    <w:rsid w:val="00243F0E"/>
    <w:rsid w:val="00255EA9"/>
    <w:rsid w:val="0026249C"/>
    <w:rsid w:val="00271910"/>
    <w:rsid w:val="002757B7"/>
    <w:rsid w:val="00280761"/>
    <w:rsid w:val="00284405"/>
    <w:rsid w:val="00284F13"/>
    <w:rsid w:val="00286A9F"/>
    <w:rsid w:val="00286F52"/>
    <w:rsid w:val="00291FC6"/>
    <w:rsid w:val="00293B54"/>
    <w:rsid w:val="00293F5B"/>
    <w:rsid w:val="002A05EE"/>
    <w:rsid w:val="002A162E"/>
    <w:rsid w:val="002C55FF"/>
    <w:rsid w:val="002D722D"/>
    <w:rsid w:val="002D7AA1"/>
    <w:rsid w:val="002F1EB7"/>
    <w:rsid w:val="00300037"/>
    <w:rsid w:val="00303732"/>
    <w:rsid w:val="00303977"/>
    <w:rsid w:val="0030525D"/>
    <w:rsid w:val="00311D75"/>
    <w:rsid w:val="00314E8B"/>
    <w:rsid w:val="00321246"/>
    <w:rsid w:val="00330E76"/>
    <w:rsid w:val="00347401"/>
    <w:rsid w:val="00347ABB"/>
    <w:rsid w:val="00360F07"/>
    <w:rsid w:val="00366C49"/>
    <w:rsid w:val="003713DF"/>
    <w:rsid w:val="00374841"/>
    <w:rsid w:val="003A4214"/>
    <w:rsid w:val="003A6CF9"/>
    <w:rsid w:val="003C6A07"/>
    <w:rsid w:val="003C7036"/>
    <w:rsid w:val="003D1A20"/>
    <w:rsid w:val="003D1D50"/>
    <w:rsid w:val="003D27F9"/>
    <w:rsid w:val="003D328A"/>
    <w:rsid w:val="003D40E4"/>
    <w:rsid w:val="003D524F"/>
    <w:rsid w:val="003D68F2"/>
    <w:rsid w:val="003F24A7"/>
    <w:rsid w:val="003F44F3"/>
    <w:rsid w:val="00401207"/>
    <w:rsid w:val="004121D7"/>
    <w:rsid w:val="0041541A"/>
    <w:rsid w:val="00426DBF"/>
    <w:rsid w:val="00432B7A"/>
    <w:rsid w:val="00434CAF"/>
    <w:rsid w:val="00434E58"/>
    <w:rsid w:val="00437BDF"/>
    <w:rsid w:val="00442785"/>
    <w:rsid w:val="00451B3A"/>
    <w:rsid w:val="00452EAE"/>
    <w:rsid w:val="004539CA"/>
    <w:rsid w:val="0047562F"/>
    <w:rsid w:val="004809DC"/>
    <w:rsid w:val="00483878"/>
    <w:rsid w:val="004A22ED"/>
    <w:rsid w:val="004A2D21"/>
    <w:rsid w:val="004A61CB"/>
    <w:rsid w:val="004B18A2"/>
    <w:rsid w:val="004B3120"/>
    <w:rsid w:val="004B37D3"/>
    <w:rsid w:val="004B45A0"/>
    <w:rsid w:val="004B71AC"/>
    <w:rsid w:val="004C309C"/>
    <w:rsid w:val="004C3671"/>
    <w:rsid w:val="004F2CB8"/>
    <w:rsid w:val="004F6E94"/>
    <w:rsid w:val="005003DD"/>
    <w:rsid w:val="00502DFF"/>
    <w:rsid w:val="0050419C"/>
    <w:rsid w:val="00525D58"/>
    <w:rsid w:val="00527878"/>
    <w:rsid w:val="00531E0C"/>
    <w:rsid w:val="00534F72"/>
    <w:rsid w:val="00537509"/>
    <w:rsid w:val="005610BD"/>
    <w:rsid w:val="00565155"/>
    <w:rsid w:val="00572527"/>
    <w:rsid w:val="00577DF3"/>
    <w:rsid w:val="0058302D"/>
    <w:rsid w:val="00583D78"/>
    <w:rsid w:val="0058430D"/>
    <w:rsid w:val="0058452E"/>
    <w:rsid w:val="00586E4E"/>
    <w:rsid w:val="00592D92"/>
    <w:rsid w:val="00597679"/>
    <w:rsid w:val="005A0FE1"/>
    <w:rsid w:val="005A2D54"/>
    <w:rsid w:val="005A46D4"/>
    <w:rsid w:val="005A774C"/>
    <w:rsid w:val="005B3496"/>
    <w:rsid w:val="005B3647"/>
    <w:rsid w:val="005B6E18"/>
    <w:rsid w:val="005C56FD"/>
    <w:rsid w:val="005C6C46"/>
    <w:rsid w:val="005C72C3"/>
    <w:rsid w:val="005E064C"/>
    <w:rsid w:val="005E44ED"/>
    <w:rsid w:val="005E590A"/>
    <w:rsid w:val="006267D5"/>
    <w:rsid w:val="00646CBA"/>
    <w:rsid w:val="00650A1A"/>
    <w:rsid w:val="00651EE6"/>
    <w:rsid w:val="006555CC"/>
    <w:rsid w:val="0065574C"/>
    <w:rsid w:val="00656F06"/>
    <w:rsid w:val="00671447"/>
    <w:rsid w:val="00691223"/>
    <w:rsid w:val="00695BBD"/>
    <w:rsid w:val="00696673"/>
    <w:rsid w:val="006B4826"/>
    <w:rsid w:val="006B48D8"/>
    <w:rsid w:val="006C1A77"/>
    <w:rsid w:val="006C3308"/>
    <w:rsid w:val="006C3329"/>
    <w:rsid w:val="006C5A18"/>
    <w:rsid w:val="006C648A"/>
    <w:rsid w:val="006D5736"/>
    <w:rsid w:val="006E3FA3"/>
    <w:rsid w:val="006F2943"/>
    <w:rsid w:val="00705BD0"/>
    <w:rsid w:val="0071477D"/>
    <w:rsid w:val="0072201B"/>
    <w:rsid w:val="007227E1"/>
    <w:rsid w:val="0072739D"/>
    <w:rsid w:val="00736415"/>
    <w:rsid w:val="00736BF5"/>
    <w:rsid w:val="007409D2"/>
    <w:rsid w:val="0076299D"/>
    <w:rsid w:val="00771DDC"/>
    <w:rsid w:val="00774539"/>
    <w:rsid w:val="007760B7"/>
    <w:rsid w:val="00782F48"/>
    <w:rsid w:val="007838C7"/>
    <w:rsid w:val="00785E18"/>
    <w:rsid w:val="00791BA2"/>
    <w:rsid w:val="0079229F"/>
    <w:rsid w:val="00793EEE"/>
    <w:rsid w:val="0079538C"/>
    <w:rsid w:val="007A39E8"/>
    <w:rsid w:val="007A5839"/>
    <w:rsid w:val="007A59CA"/>
    <w:rsid w:val="007B64E4"/>
    <w:rsid w:val="007C30F0"/>
    <w:rsid w:val="007C47D2"/>
    <w:rsid w:val="007C5027"/>
    <w:rsid w:val="007D0660"/>
    <w:rsid w:val="007D3EA6"/>
    <w:rsid w:val="007D48BE"/>
    <w:rsid w:val="007F0D56"/>
    <w:rsid w:val="007F346C"/>
    <w:rsid w:val="007F3A8A"/>
    <w:rsid w:val="00802459"/>
    <w:rsid w:val="00803948"/>
    <w:rsid w:val="008105D5"/>
    <w:rsid w:val="00812B67"/>
    <w:rsid w:val="00814D78"/>
    <w:rsid w:val="00820A8E"/>
    <w:rsid w:val="00821762"/>
    <w:rsid w:val="008246CB"/>
    <w:rsid w:val="00824FB9"/>
    <w:rsid w:val="00826F0E"/>
    <w:rsid w:val="00826F90"/>
    <w:rsid w:val="00831296"/>
    <w:rsid w:val="00831E1E"/>
    <w:rsid w:val="008365FE"/>
    <w:rsid w:val="00847BCD"/>
    <w:rsid w:val="00847EB4"/>
    <w:rsid w:val="008626C8"/>
    <w:rsid w:val="00863547"/>
    <w:rsid w:val="00866B2D"/>
    <w:rsid w:val="008676D2"/>
    <w:rsid w:val="00870B38"/>
    <w:rsid w:val="00894BB9"/>
    <w:rsid w:val="00897691"/>
    <w:rsid w:val="008A2544"/>
    <w:rsid w:val="008A31CB"/>
    <w:rsid w:val="008A792C"/>
    <w:rsid w:val="008A7F75"/>
    <w:rsid w:val="008B1171"/>
    <w:rsid w:val="008C4981"/>
    <w:rsid w:val="008D6226"/>
    <w:rsid w:val="008D68E2"/>
    <w:rsid w:val="008E0360"/>
    <w:rsid w:val="008E2AF0"/>
    <w:rsid w:val="008E512F"/>
    <w:rsid w:val="008E5AAA"/>
    <w:rsid w:val="008E7A89"/>
    <w:rsid w:val="00900C43"/>
    <w:rsid w:val="0090568A"/>
    <w:rsid w:val="00906698"/>
    <w:rsid w:val="0091354A"/>
    <w:rsid w:val="009136C0"/>
    <w:rsid w:val="009234E2"/>
    <w:rsid w:val="00924604"/>
    <w:rsid w:val="00925DD6"/>
    <w:rsid w:val="009274C0"/>
    <w:rsid w:val="0093008C"/>
    <w:rsid w:val="00950CE5"/>
    <w:rsid w:val="00957635"/>
    <w:rsid w:val="00957A29"/>
    <w:rsid w:val="00960E90"/>
    <w:rsid w:val="0096791B"/>
    <w:rsid w:val="00972DD5"/>
    <w:rsid w:val="00973D70"/>
    <w:rsid w:val="00974F3E"/>
    <w:rsid w:val="00976645"/>
    <w:rsid w:val="00980450"/>
    <w:rsid w:val="0099120D"/>
    <w:rsid w:val="009968DD"/>
    <w:rsid w:val="009A0262"/>
    <w:rsid w:val="009A0662"/>
    <w:rsid w:val="009A0A06"/>
    <w:rsid w:val="009A5CB6"/>
    <w:rsid w:val="009B227D"/>
    <w:rsid w:val="009B386F"/>
    <w:rsid w:val="009B4D0F"/>
    <w:rsid w:val="009C02BB"/>
    <w:rsid w:val="009C4546"/>
    <w:rsid w:val="009E30E9"/>
    <w:rsid w:val="00A013B8"/>
    <w:rsid w:val="00A11000"/>
    <w:rsid w:val="00A159DE"/>
    <w:rsid w:val="00A23609"/>
    <w:rsid w:val="00A24690"/>
    <w:rsid w:val="00A35069"/>
    <w:rsid w:val="00A43F6A"/>
    <w:rsid w:val="00A46FDC"/>
    <w:rsid w:val="00A51C9F"/>
    <w:rsid w:val="00A57699"/>
    <w:rsid w:val="00A65C65"/>
    <w:rsid w:val="00A725AC"/>
    <w:rsid w:val="00A74EF3"/>
    <w:rsid w:val="00A77522"/>
    <w:rsid w:val="00A92ACB"/>
    <w:rsid w:val="00A9601B"/>
    <w:rsid w:val="00AA18AB"/>
    <w:rsid w:val="00AA5A6B"/>
    <w:rsid w:val="00AA5F1E"/>
    <w:rsid w:val="00AC719A"/>
    <w:rsid w:val="00AD5698"/>
    <w:rsid w:val="00AD74E6"/>
    <w:rsid w:val="00AE5B2C"/>
    <w:rsid w:val="00B02FB8"/>
    <w:rsid w:val="00B16E5A"/>
    <w:rsid w:val="00B215B8"/>
    <w:rsid w:val="00B45EFE"/>
    <w:rsid w:val="00B47E43"/>
    <w:rsid w:val="00B50A75"/>
    <w:rsid w:val="00B578F3"/>
    <w:rsid w:val="00B57955"/>
    <w:rsid w:val="00B607BA"/>
    <w:rsid w:val="00B7261C"/>
    <w:rsid w:val="00B74CA5"/>
    <w:rsid w:val="00B823CA"/>
    <w:rsid w:val="00B96A53"/>
    <w:rsid w:val="00BA71C4"/>
    <w:rsid w:val="00BB6FFB"/>
    <w:rsid w:val="00BB7401"/>
    <w:rsid w:val="00BD05A7"/>
    <w:rsid w:val="00BE1646"/>
    <w:rsid w:val="00BE1A5D"/>
    <w:rsid w:val="00BF35F9"/>
    <w:rsid w:val="00C063E2"/>
    <w:rsid w:val="00C06854"/>
    <w:rsid w:val="00C07C2D"/>
    <w:rsid w:val="00C121E3"/>
    <w:rsid w:val="00C156FA"/>
    <w:rsid w:val="00C24344"/>
    <w:rsid w:val="00C30FDB"/>
    <w:rsid w:val="00C31B66"/>
    <w:rsid w:val="00C3329F"/>
    <w:rsid w:val="00C33C77"/>
    <w:rsid w:val="00C34A78"/>
    <w:rsid w:val="00C40F7B"/>
    <w:rsid w:val="00C47A1F"/>
    <w:rsid w:val="00C542C7"/>
    <w:rsid w:val="00C62FCA"/>
    <w:rsid w:val="00C6590D"/>
    <w:rsid w:val="00C71781"/>
    <w:rsid w:val="00C719C8"/>
    <w:rsid w:val="00C82A0A"/>
    <w:rsid w:val="00C834CE"/>
    <w:rsid w:val="00C85842"/>
    <w:rsid w:val="00C943D3"/>
    <w:rsid w:val="00CB0119"/>
    <w:rsid w:val="00CC2600"/>
    <w:rsid w:val="00CC71FA"/>
    <w:rsid w:val="00CD6C65"/>
    <w:rsid w:val="00CE01F2"/>
    <w:rsid w:val="00CF3CC2"/>
    <w:rsid w:val="00D11F27"/>
    <w:rsid w:val="00D21892"/>
    <w:rsid w:val="00D30001"/>
    <w:rsid w:val="00D35514"/>
    <w:rsid w:val="00D42955"/>
    <w:rsid w:val="00D44AAF"/>
    <w:rsid w:val="00D45FDC"/>
    <w:rsid w:val="00D574C1"/>
    <w:rsid w:val="00D642DC"/>
    <w:rsid w:val="00D80E64"/>
    <w:rsid w:val="00D85B85"/>
    <w:rsid w:val="00D87D70"/>
    <w:rsid w:val="00D918E9"/>
    <w:rsid w:val="00D9332E"/>
    <w:rsid w:val="00D95A52"/>
    <w:rsid w:val="00DA2D22"/>
    <w:rsid w:val="00DA4D2B"/>
    <w:rsid w:val="00DB651F"/>
    <w:rsid w:val="00DC479A"/>
    <w:rsid w:val="00DC4869"/>
    <w:rsid w:val="00DD2E85"/>
    <w:rsid w:val="00DD4895"/>
    <w:rsid w:val="00DD7442"/>
    <w:rsid w:val="00DE5001"/>
    <w:rsid w:val="00DF16E0"/>
    <w:rsid w:val="00DF45E9"/>
    <w:rsid w:val="00E06406"/>
    <w:rsid w:val="00E07501"/>
    <w:rsid w:val="00E114B0"/>
    <w:rsid w:val="00E25BA8"/>
    <w:rsid w:val="00E27B14"/>
    <w:rsid w:val="00E34323"/>
    <w:rsid w:val="00E3450B"/>
    <w:rsid w:val="00E3542B"/>
    <w:rsid w:val="00E44509"/>
    <w:rsid w:val="00E52C9B"/>
    <w:rsid w:val="00E54BB0"/>
    <w:rsid w:val="00E604B0"/>
    <w:rsid w:val="00E6582C"/>
    <w:rsid w:val="00E708FB"/>
    <w:rsid w:val="00E72C9F"/>
    <w:rsid w:val="00E81A09"/>
    <w:rsid w:val="00E83AD0"/>
    <w:rsid w:val="00E86C6F"/>
    <w:rsid w:val="00E92A25"/>
    <w:rsid w:val="00EA0AA2"/>
    <w:rsid w:val="00EB1628"/>
    <w:rsid w:val="00EB3B6E"/>
    <w:rsid w:val="00EB481D"/>
    <w:rsid w:val="00EB70A5"/>
    <w:rsid w:val="00EC7C36"/>
    <w:rsid w:val="00ED4DF0"/>
    <w:rsid w:val="00ED61B5"/>
    <w:rsid w:val="00EE0F5F"/>
    <w:rsid w:val="00EE206C"/>
    <w:rsid w:val="00EF1F1E"/>
    <w:rsid w:val="00EF63D2"/>
    <w:rsid w:val="00F3196F"/>
    <w:rsid w:val="00F33E10"/>
    <w:rsid w:val="00F36460"/>
    <w:rsid w:val="00F46CE0"/>
    <w:rsid w:val="00F534C7"/>
    <w:rsid w:val="00F53B05"/>
    <w:rsid w:val="00F544D2"/>
    <w:rsid w:val="00F57EA1"/>
    <w:rsid w:val="00F6179B"/>
    <w:rsid w:val="00F72E10"/>
    <w:rsid w:val="00F75605"/>
    <w:rsid w:val="00F7751A"/>
    <w:rsid w:val="00FA24AE"/>
    <w:rsid w:val="00FA2FDB"/>
    <w:rsid w:val="00FA60BD"/>
    <w:rsid w:val="00FB13F3"/>
    <w:rsid w:val="00FC0699"/>
    <w:rsid w:val="00FD1B83"/>
    <w:rsid w:val="00FE3E4B"/>
    <w:rsid w:val="00FF05EF"/>
    <w:rsid w:val="00FF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4D81D6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120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 w:hAnsi="Tms Rmn" w:cs="Times New Roman"/>
      <w:kern w:val="0"/>
      <w:szCs w:val="20"/>
    </w:rPr>
  </w:style>
  <w:style w:type="paragraph" w:styleId="Heading1">
    <w:name w:val="heading 1"/>
    <w:basedOn w:val="Normal"/>
    <w:next w:val="Normal"/>
    <w:link w:val="Heading1Char"/>
    <w:qFormat/>
    <w:rsid w:val="004B3120"/>
    <w:pPr>
      <w:keepNext/>
      <w:wordWrap w:val="0"/>
      <w:autoSpaceDE/>
      <w:autoSpaceDN/>
      <w:adjustRightInd/>
      <w:outlineLvl w:val="0"/>
    </w:pPr>
    <w:rPr>
      <w:rFonts w:ascii="Times New Roman" w:hAnsi="Times New Roman"/>
      <w:b/>
      <w:kern w:val="2"/>
      <w:sz w:val="24"/>
    </w:rPr>
  </w:style>
  <w:style w:type="paragraph" w:styleId="Heading2">
    <w:name w:val="heading 2"/>
    <w:basedOn w:val="Normal"/>
    <w:next w:val="NormalIndent"/>
    <w:link w:val="Heading2Char"/>
    <w:qFormat/>
    <w:rsid w:val="004B3120"/>
    <w:pPr>
      <w:keepNext/>
      <w:tabs>
        <w:tab w:val="left" w:pos="8460"/>
      </w:tabs>
      <w:spacing w:line="360" w:lineRule="auto"/>
      <w:outlineLvl w:val="1"/>
    </w:pPr>
    <w:rPr>
      <w:b/>
      <w:u w:val="single"/>
    </w:rPr>
  </w:style>
  <w:style w:type="paragraph" w:styleId="Heading3">
    <w:name w:val="heading 3"/>
    <w:basedOn w:val="Normal"/>
    <w:next w:val="NormalIndent"/>
    <w:link w:val="Heading3Char"/>
    <w:qFormat/>
    <w:rsid w:val="004B3120"/>
    <w:pPr>
      <w:keepNext/>
      <w:tabs>
        <w:tab w:val="left" w:pos="8460"/>
      </w:tabs>
      <w:spacing w:line="360" w:lineRule="auto"/>
      <w:outlineLvl w:val="2"/>
    </w:pPr>
    <w:rPr>
      <w:b/>
    </w:rPr>
  </w:style>
  <w:style w:type="paragraph" w:styleId="Heading4">
    <w:name w:val="heading 4"/>
    <w:basedOn w:val="Normal"/>
    <w:next w:val="NormalIndent"/>
    <w:link w:val="Heading4Char"/>
    <w:qFormat/>
    <w:rsid w:val="004B3120"/>
    <w:pPr>
      <w:keepNext/>
      <w:spacing w:line="720" w:lineRule="auto"/>
      <w:ind w:firstLine="193"/>
      <w:jc w:val="center"/>
      <w:outlineLvl w:val="3"/>
    </w:pPr>
    <w:rPr>
      <w:rFonts w:ascii="Times New Roman" w:hAnsi="Times New Roman"/>
      <w:b/>
      <w:sz w:val="24"/>
    </w:rPr>
  </w:style>
  <w:style w:type="paragraph" w:styleId="Heading5">
    <w:name w:val="heading 5"/>
    <w:basedOn w:val="Normal"/>
    <w:next w:val="NormalIndent"/>
    <w:link w:val="Heading5Char"/>
    <w:qFormat/>
    <w:rsid w:val="004B3120"/>
    <w:pPr>
      <w:keepNext/>
      <w:tabs>
        <w:tab w:val="left" w:pos="8460"/>
      </w:tabs>
      <w:spacing w:line="720" w:lineRule="auto"/>
      <w:jc w:val="center"/>
      <w:outlineLvl w:val="4"/>
    </w:pPr>
    <w:rPr>
      <w:rFonts w:ascii="Times New Roman" w:hAnsi="Times New Roman"/>
      <w:b/>
      <w:sz w:val="24"/>
    </w:rPr>
  </w:style>
  <w:style w:type="paragraph" w:styleId="Heading6">
    <w:name w:val="heading 6"/>
    <w:basedOn w:val="Normal"/>
    <w:next w:val="NormalIndent"/>
    <w:link w:val="Heading6Char"/>
    <w:qFormat/>
    <w:rsid w:val="004B3120"/>
    <w:pPr>
      <w:keepNext/>
      <w:spacing w:line="720" w:lineRule="auto"/>
      <w:jc w:val="center"/>
      <w:outlineLvl w:val="5"/>
    </w:pPr>
    <w:rPr>
      <w:rFonts w:ascii="Times New Roman" w:hAnsi="Times New Roman"/>
      <w:sz w:val="24"/>
    </w:rPr>
  </w:style>
  <w:style w:type="paragraph" w:styleId="Heading7">
    <w:name w:val="heading 7"/>
    <w:basedOn w:val="Normal"/>
    <w:next w:val="Normal"/>
    <w:link w:val="Heading7Char"/>
    <w:qFormat/>
    <w:rsid w:val="004B3120"/>
    <w:pPr>
      <w:keepNext/>
      <w:spacing w:line="480" w:lineRule="auto"/>
      <w:ind w:firstLineChars="1001" w:firstLine="3206"/>
      <w:outlineLvl w:val="6"/>
    </w:pPr>
    <w:rPr>
      <w:b/>
      <w:sz w:val="32"/>
    </w:rPr>
  </w:style>
  <w:style w:type="paragraph" w:styleId="Heading8">
    <w:name w:val="heading 8"/>
    <w:basedOn w:val="Normal"/>
    <w:next w:val="Normal"/>
    <w:link w:val="Heading8Char"/>
    <w:qFormat/>
    <w:rsid w:val="004B3120"/>
    <w:pPr>
      <w:keepNext/>
      <w:tabs>
        <w:tab w:val="left" w:pos="8460"/>
      </w:tabs>
      <w:spacing w:line="480" w:lineRule="auto"/>
      <w:jc w:val="center"/>
      <w:outlineLvl w:val="7"/>
    </w:pPr>
    <w:rPr>
      <w:rFonts w:ascii="Times New Roman" w:hAnsi="Times New Roman"/>
      <w:b/>
      <w:color w:val="000000"/>
      <w:sz w:val="32"/>
    </w:rPr>
  </w:style>
  <w:style w:type="paragraph" w:styleId="Heading9">
    <w:name w:val="heading 9"/>
    <w:basedOn w:val="Normal"/>
    <w:next w:val="Normal"/>
    <w:link w:val="Heading9Char"/>
    <w:qFormat/>
    <w:rsid w:val="004B3120"/>
    <w:pPr>
      <w:keepNext/>
      <w:outlineLvl w:val="8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3120"/>
    <w:rPr>
      <w:rFonts w:ascii="Times New Roman" w:eastAsia="바탕체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4B3120"/>
    <w:rPr>
      <w:rFonts w:ascii="바탕체" w:eastAsia="바탕체" w:hAnsi="Tms Rmn" w:cs="Times New Roman"/>
      <w:b/>
      <w:kern w:val="0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4B3120"/>
    <w:rPr>
      <w:rFonts w:ascii="바탕체" w:eastAsia="바탕체" w:hAnsi="Tms Rmn" w:cs="Times New Roman"/>
      <w:b/>
      <w:kern w:val="0"/>
      <w:szCs w:val="20"/>
    </w:rPr>
  </w:style>
  <w:style w:type="character" w:customStyle="1" w:styleId="Heading4Char">
    <w:name w:val="Heading 4 Char"/>
    <w:basedOn w:val="DefaultParagraphFont"/>
    <w:link w:val="Heading4"/>
    <w:rsid w:val="004B3120"/>
    <w:rPr>
      <w:rFonts w:ascii="Times New Roman" w:eastAsia="바탕체" w:hAnsi="Times New Roman" w:cs="Times New Roman"/>
      <w:b/>
      <w:kern w:val="0"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4B3120"/>
    <w:rPr>
      <w:rFonts w:ascii="Times New Roman" w:eastAsia="바탕체" w:hAnsi="Times New Roman" w:cs="Times New Roman"/>
      <w:b/>
      <w:kern w:val="0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4B3120"/>
    <w:rPr>
      <w:rFonts w:ascii="Times New Roman" w:eastAsia="바탕체" w:hAnsi="Times New Roman" w:cs="Times New Roman"/>
      <w:kern w:val="0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4B3120"/>
    <w:rPr>
      <w:rFonts w:ascii="바탕체" w:eastAsia="바탕체" w:hAnsi="Tms Rmn" w:cs="Times New Roman"/>
      <w:b/>
      <w:kern w:val="0"/>
      <w:sz w:val="32"/>
      <w:szCs w:val="20"/>
    </w:rPr>
  </w:style>
  <w:style w:type="character" w:customStyle="1" w:styleId="Heading8Char">
    <w:name w:val="Heading 8 Char"/>
    <w:basedOn w:val="DefaultParagraphFont"/>
    <w:link w:val="Heading8"/>
    <w:rsid w:val="004B3120"/>
    <w:rPr>
      <w:rFonts w:ascii="Times New Roman" w:eastAsia="바탕체" w:hAnsi="Times New Roman" w:cs="Times New Roman"/>
      <w:b/>
      <w:color w:val="000000"/>
      <w:kern w:val="0"/>
      <w:sz w:val="32"/>
      <w:szCs w:val="20"/>
    </w:rPr>
  </w:style>
  <w:style w:type="character" w:customStyle="1" w:styleId="Heading9Char">
    <w:name w:val="Heading 9 Char"/>
    <w:basedOn w:val="DefaultParagraphFont"/>
    <w:link w:val="Heading9"/>
    <w:rsid w:val="004B3120"/>
    <w:rPr>
      <w:rFonts w:ascii="Times New Roman" w:eastAsia="바탕체" w:hAnsi="Times New Roman" w:cs="Times New Roman"/>
      <w:kern w:val="0"/>
      <w:sz w:val="24"/>
      <w:szCs w:val="20"/>
    </w:rPr>
  </w:style>
  <w:style w:type="paragraph" w:styleId="NormalIndent">
    <w:name w:val="Normal Indent"/>
    <w:basedOn w:val="Normal"/>
    <w:rsid w:val="004B3120"/>
    <w:pPr>
      <w:ind w:left="851"/>
    </w:pPr>
  </w:style>
  <w:style w:type="paragraph" w:styleId="BodyText">
    <w:name w:val="Body Text"/>
    <w:basedOn w:val="Normal"/>
    <w:link w:val="BodyTextChar"/>
    <w:rsid w:val="004B3120"/>
    <w:pPr>
      <w:spacing w:line="307" w:lineRule="atLeast"/>
      <w:jc w:val="left"/>
      <w:textAlignment w:val="baseline"/>
    </w:pPr>
    <w:rPr>
      <w:rFonts w:ascii="바탕" w:eastAsia="바탕" w:hAnsi="바탕"/>
      <w:color w:val="000000"/>
      <w:sz w:val="19"/>
    </w:rPr>
  </w:style>
  <w:style w:type="character" w:customStyle="1" w:styleId="BodyTextChar">
    <w:name w:val="Body Text Char"/>
    <w:basedOn w:val="DefaultParagraphFont"/>
    <w:link w:val="BodyText"/>
    <w:rsid w:val="004B3120"/>
    <w:rPr>
      <w:rFonts w:ascii="바탕" w:eastAsia="바탕" w:hAnsi="바탕" w:cs="Times New Roman"/>
      <w:color w:val="000000"/>
      <w:kern w:val="0"/>
      <w:sz w:val="19"/>
      <w:szCs w:val="20"/>
    </w:rPr>
  </w:style>
  <w:style w:type="paragraph" w:styleId="DocumentMap">
    <w:name w:val="Document Map"/>
    <w:basedOn w:val="Normal"/>
    <w:link w:val="DocumentMapChar"/>
    <w:semiHidden/>
    <w:rsid w:val="004B3120"/>
    <w:pPr>
      <w:shd w:val="clear" w:color="auto" w:fill="000080"/>
    </w:pPr>
    <w:rPr>
      <w:rFonts w:ascii="Arial" w:eastAsia="돋움체" w:hAnsi="Arial"/>
    </w:rPr>
  </w:style>
  <w:style w:type="character" w:customStyle="1" w:styleId="DocumentMapChar">
    <w:name w:val="Document Map Char"/>
    <w:basedOn w:val="DefaultParagraphFont"/>
    <w:link w:val="DocumentMap"/>
    <w:semiHidden/>
    <w:rsid w:val="004B3120"/>
    <w:rPr>
      <w:rFonts w:ascii="Arial" w:eastAsia="돋움체" w:hAnsi="Arial" w:cs="Times New Roman"/>
      <w:kern w:val="0"/>
      <w:szCs w:val="20"/>
      <w:shd w:val="clear" w:color="auto" w:fill="000080"/>
    </w:rPr>
  </w:style>
  <w:style w:type="paragraph" w:styleId="BodyText2">
    <w:name w:val="Body Text 2"/>
    <w:basedOn w:val="Normal"/>
    <w:link w:val="BodyText2Char"/>
    <w:rsid w:val="004B3120"/>
    <w:pPr>
      <w:spacing w:line="720" w:lineRule="auto"/>
      <w:jc w:val="center"/>
    </w:pPr>
    <w:rPr>
      <w:rFonts w:ascii="Times New Roman" w:hAnsi="Times New Roman"/>
      <w:b/>
      <w:sz w:val="28"/>
    </w:rPr>
  </w:style>
  <w:style w:type="character" w:customStyle="1" w:styleId="BodyText2Char">
    <w:name w:val="Body Text 2 Char"/>
    <w:basedOn w:val="DefaultParagraphFont"/>
    <w:link w:val="BodyText2"/>
    <w:rsid w:val="004B3120"/>
    <w:rPr>
      <w:rFonts w:ascii="Times New Roman" w:eastAsia="바탕체" w:hAnsi="Times New Roman" w:cs="Times New Roman"/>
      <w:b/>
      <w:kern w:val="0"/>
      <w:sz w:val="28"/>
      <w:szCs w:val="20"/>
    </w:rPr>
  </w:style>
  <w:style w:type="paragraph" w:styleId="Date">
    <w:name w:val="Date"/>
    <w:basedOn w:val="Normal"/>
    <w:next w:val="Normal"/>
    <w:link w:val="DateChar"/>
    <w:rsid w:val="004B3120"/>
    <w:pPr>
      <w:wordWrap w:val="0"/>
      <w:autoSpaceDE/>
      <w:autoSpaceDN/>
      <w:adjustRightInd/>
    </w:pPr>
    <w:rPr>
      <w:rFonts w:ascii="Times New Roman" w:hAnsi="Times New Roman"/>
      <w:kern w:val="2"/>
    </w:rPr>
  </w:style>
  <w:style w:type="character" w:customStyle="1" w:styleId="DateChar">
    <w:name w:val="Date Char"/>
    <w:basedOn w:val="DefaultParagraphFont"/>
    <w:link w:val="Date"/>
    <w:rsid w:val="004B3120"/>
    <w:rPr>
      <w:rFonts w:ascii="Times New Roman" w:eastAsia="바탕체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rsid w:val="004B3120"/>
    <w:pPr>
      <w:spacing w:before="170" w:line="720" w:lineRule="auto"/>
      <w:ind w:left="400" w:hanging="400"/>
    </w:pPr>
    <w:rPr>
      <w:rFonts w:ascii="Times New Roman" w:hAnsi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rsid w:val="004B3120"/>
    <w:rPr>
      <w:rFonts w:ascii="Times New Roman" w:eastAsia="바탕체" w:hAnsi="Times New Roman" w:cs="Times New Roman"/>
      <w:kern w:val="0"/>
      <w:sz w:val="24"/>
      <w:szCs w:val="20"/>
    </w:rPr>
  </w:style>
  <w:style w:type="character" w:styleId="Hyperlink">
    <w:name w:val="Hyperlink"/>
    <w:basedOn w:val="DefaultParagraphFont"/>
    <w:rsid w:val="004B312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B31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3120"/>
    <w:rPr>
      <w:rFonts w:ascii="바탕체" w:eastAsia="바탕체" w:hAnsi="Tms Rmn" w:cs="Times New Roman"/>
      <w:kern w:val="0"/>
      <w:szCs w:val="20"/>
    </w:rPr>
  </w:style>
  <w:style w:type="character" w:styleId="PageNumber">
    <w:name w:val="page number"/>
    <w:basedOn w:val="DefaultParagraphFont"/>
    <w:rsid w:val="004B3120"/>
  </w:style>
  <w:style w:type="paragraph" w:styleId="BodyTextIndent2">
    <w:name w:val="Body Text Indent 2"/>
    <w:basedOn w:val="Normal"/>
    <w:link w:val="BodyTextIndent2Char"/>
    <w:rsid w:val="004B3120"/>
    <w:pPr>
      <w:spacing w:before="170" w:line="480" w:lineRule="auto"/>
      <w:ind w:left="284" w:hanging="284"/>
    </w:pPr>
    <w:rPr>
      <w:rFonts w:ascii="Times New Roman" w:hAnsi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rsid w:val="004B3120"/>
    <w:rPr>
      <w:rFonts w:ascii="Times New Roman" w:eastAsia="바탕체" w:hAnsi="Times New Roman" w:cs="Times New Roman"/>
      <w:kern w:val="0"/>
      <w:sz w:val="24"/>
      <w:szCs w:val="20"/>
    </w:rPr>
  </w:style>
  <w:style w:type="paragraph" w:styleId="Header">
    <w:name w:val="header"/>
    <w:basedOn w:val="Normal"/>
    <w:link w:val="HeaderChar"/>
    <w:uiPriority w:val="99"/>
    <w:rsid w:val="004B31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3120"/>
    <w:rPr>
      <w:rFonts w:ascii="바탕체" w:eastAsia="바탕체" w:hAnsi="Tms Rmn" w:cs="Times New Roman"/>
      <w:kern w:val="0"/>
      <w:szCs w:val="20"/>
    </w:rPr>
  </w:style>
  <w:style w:type="paragraph" w:styleId="EndnoteText">
    <w:name w:val="endnote text"/>
    <w:basedOn w:val="Normal"/>
    <w:link w:val="EndnoteTextChar"/>
    <w:semiHidden/>
    <w:rsid w:val="004B3120"/>
    <w:pPr>
      <w:spacing w:line="240" w:lineRule="exact"/>
      <w:ind w:left="227" w:hanging="227"/>
    </w:pPr>
    <w:rPr>
      <w:rFonts w:ascii="Times New Roman" w:hAnsi="Times New Roman"/>
    </w:rPr>
  </w:style>
  <w:style w:type="character" w:customStyle="1" w:styleId="EndnoteTextChar">
    <w:name w:val="Endnote Text Char"/>
    <w:basedOn w:val="DefaultParagraphFont"/>
    <w:link w:val="EndnoteText"/>
    <w:semiHidden/>
    <w:rsid w:val="004B3120"/>
    <w:rPr>
      <w:rFonts w:ascii="Times New Roman" w:eastAsia="바탕체" w:hAnsi="Times New Roman" w:cs="Times New Roman"/>
      <w:kern w:val="0"/>
      <w:szCs w:val="20"/>
    </w:rPr>
  </w:style>
  <w:style w:type="character" w:styleId="EndnoteReference">
    <w:name w:val="endnote reference"/>
    <w:basedOn w:val="DefaultParagraphFont"/>
    <w:semiHidden/>
    <w:rsid w:val="004B3120"/>
    <w:rPr>
      <w:b/>
      <w:bdr w:val="none" w:sz="0" w:space="0" w:color="auto"/>
      <w:shd w:val="clear" w:color="auto" w:fill="FFFF00"/>
      <w:vertAlign w:val="superscript"/>
    </w:rPr>
  </w:style>
  <w:style w:type="character" w:styleId="FollowedHyperlink">
    <w:name w:val="FollowedHyperlink"/>
    <w:basedOn w:val="DefaultParagraphFont"/>
    <w:rsid w:val="004B3120"/>
    <w:rPr>
      <w:color w:val="800080"/>
      <w:u w:val="single"/>
    </w:rPr>
  </w:style>
  <w:style w:type="character" w:customStyle="1" w:styleId="MTEquationSection">
    <w:name w:val="MTEquationSection"/>
    <w:basedOn w:val="DefaultParagraphFont"/>
    <w:rsid w:val="004B3120"/>
    <w:rPr>
      <w:rFonts w:ascii="Times New Roman" w:hAnsi="Times New Roman"/>
      <w:b/>
      <w:i/>
      <w:vanish/>
      <w:color w:val="FF0000"/>
      <w:sz w:val="28"/>
    </w:rPr>
  </w:style>
  <w:style w:type="paragraph" w:styleId="NormalWeb">
    <w:name w:val="Normal (Web)"/>
    <w:basedOn w:val="Normal"/>
    <w:link w:val="NormalWebChar"/>
    <w:uiPriority w:val="99"/>
    <w:rsid w:val="004B3120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바탕" w:eastAsia="바탕" w:hAnsi="바탕"/>
      <w:sz w:val="24"/>
    </w:rPr>
  </w:style>
  <w:style w:type="paragraph" w:styleId="BodyText3">
    <w:name w:val="Body Text 3"/>
    <w:basedOn w:val="Normal"/>
    <w:link w:val="BodyText3Char"/>
    <w:rsid w:val="004B3120"/>
    <w:pPr>
      <w:spacing w:line="480" w:lineRule="auto"/>
    </w:pPr>
    <w:rPr>
      <w:rFonts w:ascii="Times New Roman" w:hAnsi="Times New Roman"/>
      <w:b/>
      <w:color w:val="000000"/>
      <w:sz w:val="24"/>
    </w:rPr>
  </w:style>
  <w:style w:type="character" w:customStyle="1" w:styleId="BodyText3Char">
    <w:name w:val="Body Text 3 Char"/>
    <w:basedOn w:val="DefaultParagraphFont"/>
    <w:link w:val="BodyText3"/>
    <w:rsid w:val="004B3120"/>
    <w:rPr>
      <w:rFonts w:ascii="Times New Roman" w:eastAsia="바탕체" w:hAnsi="Times New Roman" w:cs="Times New Roman"/>
      <w:b/>
      <w:color w:val="000000"/>
      <w:kern w:val="0"/>
      <w:sz w:val="24"/>
      <w:szCs w:val="20"/>
    </w:rPr>
  </w:style>
  <w:style w:type="paragraph" w:styleId="BodyTextIndent3">
    <w:name w:val="Body Text Indent 3"/>
    <w:basedOn w:val="Normal"/>
    <w:link w:val="BodyTextIndent3Char"/>
    <w:rsid w:val="004B3120"/>
    <w:pPr>
      <w:spacing w:before="170" w:line="360" w:lineRule="auto"/>
      <w:ind w:left="480" w:hangingChars="200" w:hanging="480"/>
    </w:pPr>
    <w:rPr>
      <w:rFonts w:ascii="Times New Roman" w:hAnsi="Times New Roman"/>
      <w:sz w:val="24"/>
    </w:rPr>
  </w:style>
  <w:style w:type="character" w:customStyle="1" w:styleId="BodyTextIndent3Char">
    <w:name w:val="Body Text Indent 3 Char"/>
    <w:basedOn w:val="DefaultParagraphFont"/>
    <w:link w:val="BodyTextIndent3"/>
    <w:rsid w:val="004B3120"/>
    <w:rPr>
      <w:rFonts w:ascii="Times New Roman" w:eastAsia="바탕체" w:hAnsi="Times New Roman" w:cs="Times New Roman"/>
      <w:kern w:val="0"/>
      <w:sz w:val="24"/>
      <w:szCs w:val="20"/>
    </w:rPr>
  </w:style>
  <w:style w:type="paragraph" w:styleId="Caption">
    <w:name w:val="caption"/>
    <w:basedOn w:val="Normal"/>
    <w:next w:val="Normal"/>
    <w:qFormat/>
    <w:rsid w:val="004B3120"/>
    <w:pPr>
      <w:spacing w:before="170" w:line="360" w:lineRule="auto"/>
      <w:ind w:left="-80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4B3120"/>
    <w:rPr>
      <w:rFonts w:ascii="Arial" w:eastAsia="돋움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120"/>
    <w:rPr>
      <w:rFonts w:ascii="Arial" w:eastAsia="돋움" w:hAnsi="Arial" w:cs="Times New Roman"/>
      <w:kern w:val="0"/>
      <w:sz w:val="18"/>
      <w:szCs w:val="18"/>
    </w:rPr>
  </w:style>
  <w:style w:type="character" w:styleId="Strong">
    <w:name w:val="Strong"/>
    <w:basedOn w:val="DefaultParagraphFont"/>
    <w:qFormat/>
    <w:rsid w:val="004B3120"/>
    <w:rPr>
      <w:b/>
      <w:bCs/>
    </w:rPr>
  </w:style>
  <w:style w:type="paragraph" w:customStyle="1" w:styleId="hstyle0">
    <w:name w:val="hstyle0"/>
    <w:basedOn w:val="Normal"/>
    <w:rsid w:val="004B3120"/>
    <w:pPr>
      <w:widowControl/>
      <w:autoSpaceDE/>
      <w:autoSpaceDN/>
      <w:adjustRightInd/>
      <w:spacing w:line="384" w:lineRule="auto"/>
    </w:pPr>
    <w:rPr>
      <w:rFonts w:ascii="바탕" w:eastAsia="바탕" w:hAnsi="바탕" w:cs="굴림"/>
      <w:color w:val="000000"/>
    </w:rPr>
  </w:style>
  <w:style w:type="paragraph" w:styleId="FootnoteText">
    <w:name w:val="footnote text"/>
    <w:basedOn w:val="Normal"/>
    <w:link w:val="FootnoteTextChar"/>
    <w:semiHidden/>
    <w:rsid w:val="004B3120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semiHidden/>
    <w:rsid w:val="004B3120"/>
    <w:rPr>
      <w:rFonts w:ascii="바탕체" w:eastAsia="바탕체" w:hAnsi="Tms Rmn" w:cs="Times New Roman"/>
      <w:kern w:val="0"/>
      <w:szCs w:val="20"/>
    </w:rPr>
  </w:style>
  <w:style w:type="character" w:styleId="FootnoteReference">
    <w:name w:val="footnote reference"/>
    <w:basedOn w:val="DefaultParagraphFont"/>
    <w:semiHidden/>
    <w:rsid w:val="004B3120"/>
    <w:rPr>
      <w:vertAlign w:val="superscript"/>
    </w:rPr>
  </w:style>
  <w:style w:type="paragraph" w:customStyle="1" w:styleId="para">
    <w:name w:val="para"/>
    <w:basedOn w:val="Normal"/>
    <w:rsid w:val="004B3120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character" w:customStyle="1" w:styleId="st1">
    <w:name w:val="st1"/>
    <w:basedOn w:val="DefaultParagraphFont"/>
    <w:rsid w:val="004B3120"/>
  </w:style>
  <w:style w:type="paragraph" w:styleId="ListParagraph">
    <w:name w:val="List Paragraph"/>
    <w:basedOn w:val="Normal"/>
    <w:uiPriority w:val="34"/>
    <w:qFormat/>
    <w:rsid w:val="004B3120"/>
    <w:pPr>
      <w:widowControl/>
      <w:autoSpaceDE/>
      <w:autoSpaceDN/>
      <w:adjustRightInd/>
      <w:spacing w:after="200" w:line="276" w:lineRule="auto"/>
      <w:ind w:left="720"/>
      <w:contextualSpacing/>
      <w:jc w:val="left"/>
    </w:pPr>
    <w:rPr>
      <w:rFonts w:ascii="맑은 고딕" w:eastAsia="맑은 고딕" w:hAnsi="맑은 고딕"/>
      <w:sz w:val="22"/>
      <w:szCs w:val="22"/>
    </w:rPr>
  </w:style>
  <w:style w:type="character" w:customStyle="1" w:styleId="authornames">
    <w:name w:val="authornames"/>
    <w:basedOn w:val="DefaultParagraphFont"/>
    <w:rsid w:val="004B3120"/>
  </w:style>
  <w:style w:type="character" w:styleId="Emphasis">
    <w:name w:val="Emphasis"/>
    <w:basedOn w:val="DefaultParagraphFont"/>
    <w:uiPriority w:val="20"/>
    <w:qFormat/>
    <w:rsid w:val="004B3120"/>
    <w:rPr>
      <w:i/>
      <w:iCs/>
    </w:rPr>
  </w:style>
  <w:style w:type="paragraph" w:customStyle="1" w:styleId="a">
    <w:name w:val="바탕글"/>
    <w:basedOn w:val="Normal"/>
    <w:rsid w:val="004B3120"/>
    <w:pPr>
      <w:widowControl/>
      <w:autoSpaceDE/>
      <w:autoSpaceDN/>
      <w:adjustRightInd/>
      <w:snapToGrid w:val="0"/>
      <w:spacing w:line="384" w:lineRule="auto"/>
    </w:pPr>
    <w:rPr>
      <w:rFonts w:ascii="바탕" w:eastAsia="바탕" w:hAnsi="바탕" w:cs="굴림"/>
      <w:color w:val="000000"/>
    </w:rPr>
  </w:style>
  <w:style w:type="character" w:customStyle="1" w:styleId="highlight">
    <w:name w:val="highlight"/>
    <w:basedOn w:val="DefaultParagraphFont"/>
    <w:rsid w:val="004B3120"/>
  </w:style>
  <w:style w:type="character" w:styleId="CommentReference">
    <w:name w:val="annotation reference"/>
    <w:basedOn w:val="DefaultParagraphFont"/>
    <w:uiPriority w:val="99"/>
    <w:rsid w:val="004B31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B31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B3120"/>
    <w:rPr>
      <w:rFonts w:ascii="바탕체" w:eastAsia="바탕체" w:hAnsi="Tms Rmn" w:cs="Times New Roman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B3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B3120"/>
    <w:rPr>
      <w:rFonts w:ascii="바탕체" w:eastAsia="바탕체" w:hAnsi="Tms Rmn" w:cs="Times New Roman"/>
      <w:b/>
      <w:bCs/>
      <w:kern w:val="0"/>
      <w:szCs w:val="20"/>
    </w:rPr>
  </w:style>
  <w:style w:type="paragraph" w:styleId="Revision">
    <w:name w:val="Revision"/>
    <w:hidden/>
    <w:uiPriority w:val="99"/>
    <w:semiHidden/>
    <w:rsid w:val="004B3120"/>
    <w:pPr>
      <w:spacing w:after="0" w:line="240" w:lineRule="auto"/>
      <w:jc w:val="left"/>
    </w:pPr>
    <w:rPr>
      <w:rFonts w:ascii="바탕체" w:eastAsia="바탕체" w:hAnsi="Tms Rmn" w:cs="Times New Roman"/>
      <w:kern w:val="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B3120"/>
    <w:pPr>
      <w:jc w:val="center"/>
    </w:pPr>
    <w:rPr>
      <w:rFonts w:ascii="Arial" w:hAnsi="Arial" w:cs="Arial"/>
      <w:noProof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B3120"/>
    <w:rPr>
      <w:rFonts w:ascii="바탕" w:eastAsia="바탕" w:hAnsi="바탕" w:cs="Times New Roman"/>
      <w:kern w:val="0"/>
      <w:sz w:val="24"/>
      <w:szCs w:val="20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B3120"/>
    <w:rPr>
      <w:rFonts w:ascii="Arial" w:eastAsia="바탕체" w:hAnsi="Arial" w:cs="Arial"/>
      <w:noProof/>
      <w:kern w:val="0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B3120"/>
    <w:pPr>
      <w:spacing w:line="36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NormalWebChar"/>
    <w:link w:val="EndNoteBibliography"/>
    <w:rsid w:val="004B3120"/>
    <w:rPr>
      <w:rFonts w:ascii="Arial" w:eastAsia="바탕체" w:hAnsi="Arial" w:cs="Arial"/>
      <w:noProof/>
      <w:kern w:val="0"/>
      <w:sz w:val="24"/>
      <w:szCs w:val="20"/>
    </w:rPr>
  </w:style>
  <w:style w:type="character" w:customStyle="1" w:styleId="apple-converted-space">
    <w:name w:val="apple-converted-space"/>
    <w:basedOn w:val="DefaultParagraphFont"/>
    <w:rsid w:val="004B3120"/>
  </w:style>
  <w:style w:type="character" w:styleId="PlaceholderText">
    <w:name w:val="Placeholder Text"/>
    <w:basedOn w:val="DefaultParagraphFont"/>
    <w:uiPriority w:val="99"/>
    <w:semiHidden/>
    <w:rsid w:val="00A77522"/>
    <w:rPr>
      <w:color w:val="808080"/>
    </w:rPr>
  </w:style>
  <w:style w:type="table" w:styleId="TableGrid">
    <w:name w:val="Table Grid"/>
    <w:basedOn w:val="TableNormal"/>
    <w:uiPriority w:val="59"/>
    <w:rsid w:val="007A58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3120"/>
    <w:pPr>
      <w:widowControl w:val="0"/>
      <w:autoSpaceDE w:val="0"/>
      <w:autoSpaceDN w:val="0"/>
      <w:adjustRightInd w:val="0"/>
      <w:spacing w:after="0" w:line="240" w:lineRule="auto"/>
    </w:pPr>
    <w:rPr>
      <w:rFonts w:ascii="바탕체" w:eastAsia="바탕체" w:hAnsi="Tms Rmn" w:cs="Times New Roman"/>
      <w:kern w:val="0"/>
      <w:szCs w:val="20"/>
    </w:rPr>
  </w:style>
  <w:style w:type="paragraph" w:styleId="Heading1">
    <w:name w:val="heading 1"/>
    <w:basedOn w:val="Normal"/>
    <w:next w:val="Normal"/>
    <w:link w:val="Heading1Char"/>
    <w:qFormat/>
    <w:rsid w:val="004B3120"/>
    <w:pPr>
      <w:keepNext/>
      <w:wordWrap w:val="0"/>
      <w:autoSpaceDE/>
      <w:autoSpaceDN/>
      <w:adjustRightInd/>
      <w:outlineLvl w:val="0"/>
    </w:pPr>
    <w:rPr>
      <w:rFonts w:ascii="Times New Roman" w:hAnsi="Times New Roman"/>
      <w:b/>
      <w:kern w:val="2"/>
      <w:sz w:val="24"/>
    </w:rPr>
  </w:style>
  <w:style w:type="paragraph" w:styleId="Heading2">
    <w:name w:val="heading 2"/>
    <w:basedOn w:val="Normal"/>
    <w:next w:val="NormalIndent"/>
    <w:link w:val="Heading2Char"/>
    <w:qFormat/>
    <w:rsid w:val="004B3120"/>
    <w:pPr>
      <w:keepNext/>
      <w:tabs>
        <w:tab w:val="left" w:pos="8460"/>
      </w:tabs>
      <w:spacing w:line="360" w:lineRule="auto"/>
      <w:outlineLvl w:val="1"/>
    </w:pPr>
    <w:rPr>
      <w:b/>
      <w:u w:val="single"/>
    </w:rPr>
  </w:style>
  <w:style w:type="paragraph" w:styleId="Heading3">
    <w:name w:val="heading 3"/>
    <w:basedOn w:val="Normal"/>
    <w:next w:val="NormalIndent"/>
    <w:link w:val="Heading3Char"/>
    <w:qFormat/>
    <w:rsid w:val="004B3120"/>
    <w:pPr>
      <w:keepNext/>
      <w:tabs>
        <w:tab w:val="left" w:pos="8460"/>
      </w:tabs>
      <w:spacing w:line="360" w:lineRule="auto"/>
      <w:outlineLvl w:val="2"/>
    </w:pPr>
    <w:rPr>
      <w:b/>
    </w:rPr>
  </w:style>
  <w:style w:type="paragraph" w:styleId="Heading4">
    <w:name w:val="heading 4"/>
    <w:basedOn w:val="Normal"/>
    <w:next w:val="NormalIndent"/>
    <w:link w:val="Heading4Char"/>
    <w:qFormat/>
    <w:rsid w:val="004B3120"/>
    <w:pPr>
      <w:keepNext/>
      <w:spacing w:line="720" w:lineRule="auto"/>
      <w:ind w:firstLine="193"/>
      <w:jc w:val="center"/>
      <w:outlineLvl w:val="3"/>
    </w:pPr>
    <w:rPr>
      <w:rFonts w:ascii="Times New Roman" w:hAnsi="Times New Roman"/>
      <w:b/>
      <w:sz w:val="24"/>
    </w:rPr>
  </w:style>
  <w:style w:type="paragraph" w:styleId="Heading5">
    <w:name w:val="heading 5"/>
    <w:basedOn w:val="Normal"/>
    <w:next w:val="NormalIndent"/>
    <w:link w:val="Heading5Char"/>
    <w:qFormat/>
    <w:rsid w:val="004B3120"/>
    <w:pPr>
      <w:keepNext/>
      <w:tabs>
        <w:tab w:val="left" w:pos="8460"/>
      </w:tabs>
      <w:spacing w:line="720" w:lineRule="auto"/>
      <w:jc w:val="center"/>
      <w:outlineLvl w:val="4"/>
    </w:pPr>
    <w:rPr>
      <w:rFonts w:ascii="Times New Roman" w:hAnsi="Times New Roman"/>
      <w:b/>
      <w:sz w:val="24"/>
    </w:rPr>
  </w:style>
  <w:style w:type="paragraph" w:styleId="Heading6">
    <w:name w:val="heading 6"/>
    <w:basedOn w:val="Normal"/>
    <w:next w:val="NormalIndent"/>
    <w:link w:val="Heading6Char"/>
    <w:qFormat/>
    <w:rsid w:val="004B3120"/>
    <w:pPr>
      <w:keepNext/>
      <w:spacing w:line="720" w:lineRule="auto"/>
      <w:jc w:val="center"/>
      <w:outlineLvl w:val="5"/>
    </w:pPr>
    <w:rPr>
      <w:rFonts w:ascii="Times New Roman" w:hAnsi="Times New Roman"/>
      <w:sz w:val="24"/>
    </w:rPr>
  </w:style>
  <w:style w:type="paragraph" w:styleId="Heading7">
    <w:name w:val="heading 7"/>
    <w:basedOn w:val="Normal"/>
    <w:next w:val="Normal"/>
    <w:link w:val="Heading7Char"/>
    <w:qFormat/>
    <w:rsid w:val="004B3120"/>
    <w:pPr>
      <w:keepNext/>
      <w:spacing w:line="480" w:lineRule="auto"/>
      <w:ind w:firstLineChars="1001" w:firstLine="3206"/>
      <w:outlineLvl w:val="6"/>
    </w:pPr>
    <w:rPr>
      <w:b/>
      <w:sz w:val="32"/>
    </w:rPr>
  </w:style>
  <w:style w:type="paragraph" w:styleId="Heading8">
    <w:name w:val="heading 8"/>
    <w:basedOn w:val="Normal"/>
    <w:next w:val="Normal"/>
    <w:link w:val="Heading8Char"/>
    <w:qFormat/>
    <w:rsid w:val="004B3120"/>
    <w:pPr>
      <w:keepNext/>
      <w:tabs>
        <w:tab w:val="left" w:pos="8460"/>
      </w:tabs>
      <w:spacing w:line="480" w:lineRule="auto"/>
      <w:jc w:val="center"/>
      <w:outlineLvl w:val="7"/>
    </w:pPr>
    <w:rPr>
      <w:rFonts w:ascii="Times New Roman" w:hAnsi="Times New Roman"/>
      <w:b/>
      <w:color w:val="000000"/>
      <w:sz w:val="32"/>
    </w:rPr>
  </w:style>
  <w:style w:type="paragraph" w:styleId="Heading9">
    <w:name w:val="heading 9"/>
    <w:basedOn w:val="Normal"/>
    <w:next w:val="Normal"/>
    <w:link w:val="Heading9Char"/>
    <w:qFormat/>
    <w:rsid w:val="004B3120"/>
    <w:pPr>
      <w:keepNext/>
      <w:outlineLvl w:val="8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3120"/>
    <w:rPr>
      <w:rFonts w:ascii="Times New Roman" w:eastAsia="바탕체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4B3120"/>
    <w:rPr>
      <w:rFonts w:ascii="바탕체" w:eastAsia="바탕체" w:hAnsi="Tms Rmn" w:cs="Times New Roman"/>
      <w:b/>
      <w:kern w:val="0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4B3120"/>
    <w:rPr>
      <w:rFonts w:ascii="바탕체" w:eastAsia="바탕체" w:hAnsi="Tms Rmn" w:cs="Times New Roman"/>
      <w:b/>
      <w:kern w:val="0"/>
      <w:szCs w:val="20"/>
    </w:rPr>
  </w:style>
  <w:style w:type="character" w:customStyle="1" w:styleId="Heading4Char">
    <w:name w:val="Heading 4 Char"/>
    <w:basedOn w:val="DefaultParagraphFont"/>
    <w:link w:val="Heading4"/>
    <w:rsid w:val="004B3120"/>
    <w:rPr>
      <w:rFonts w:ascii="Times New Roman" w:eastAsia="바탕체" w:hAnsi="Times New Roman" w:cs="Times New Roman"/>
      <w:b/>
      <w:kern w:val="0"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4B3120"/>
    <w:rPr>
      <w:rFonts w:ascii="Times New Roman" w:eastAsia="바탕체" w:hAnsi="Times New Roman" w:cs="Times New Roman"/>
      <w:b/>
      <w:kern w:val="0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4B3120"/>
    <w:rPr>
      <w:rFonts w:ascii="Times New Roman" w:eastAsia="바탕체" w:hAnsi="Times New Roman" w:cs="Times New Roman"/>
      <w:kern w:val="0"/>
      <w:sz w:val="24"/>
      <w:szCs w:val="20"/>
    </w:rPr>
  </w:style>
  <w:style w:type="character" w:customStyle="1" w:styleId="Heading7Char">
    <w:name w:val="Heading 7 Char"/>
    <w:basedOn w:val="DefaultParagraphFont"/>
    <w:link w:val="Heading7"/>
    <w:rsid w:val="004B3120"/>
    <w:rPr>
      <w:rFonts w:ascii="바탕체" w:eastAsia="바탕체" w:hAnsi="Tms Rmn" w:cs="Times New Roman"/>
      <w:b/>
      <w:kern w:val="0"/>
      <w:sz w:val="32"/>
      <w:szCs w:val="20"/>
    </w:rPr>
  </w:style>
  <w:style w:type="character" w:customStyle="1" w:styleId="Heading8Char">
    <w:name w:val="Heading 8 Char"/>
    <w:basedOn w:val="DefaultParagraphFont"/>
    <w:link w:val="Heading8"/>
    <w:rsid w:val="004B3120"/>
    <w:rPr>
      <w:rFonts w:ascii="Times New Roman" w:eastAsia="바탕체" w:hAnsi="Times New Roman" w:cs="Times New Roman"/>
      <w:b/>
      <w:color w:val="000000"/>
      <w:kern w:val="0"/>
      <w:sz w:val="32"/>
      <w:szCs w:val="20"/>
    </w:rPr>
  </w:style>
  <w:style w:type="character" w:customStyle="1" w:styleId="Heading9Char">
    <w:name w:val="Heading 9 Char"/>
    <w:basedOn w:val="DefaultParagraphFont"/>
    <w:link w:val="Heading9"/>
    <w:rsid w:val="004B3120"/>
    <w:rPr>
      <w:rFonts w:ascii="Times New Roman" w:eastAsia="바탕체" w:hAnsi="Times New Roman" w:cs="Times New Roman"/>
      <w:kern w:val="0"/>
      <w:sz w:val="24"/>
      <w:szCs w:val="20"/>
    </w:rPr>
  </w:style>
  <w:style w:type="paragraph" w:styleId="NormalIndent">
    <w:name w:val="Normal Indent"/>
    <w:basedOn w:val="Normal"/>
    <w:rsid w:val="004B3120"/>
    <w:pPr>
      <w:ind w:left="851"/>
    </w:pPr>
  </w:style>
  <w:style w:type="paragraph" w:styleId="BodyText">
    <w:name w:val="Body Text"/>
    <w:basedOn w:val="Normal"/>
    <w:link w:val="BodyTextChar"/>
    <w:rsid w:val="004B3120"/>
    <w:pPr>
      <w:spacing w:line="307" w:lineRule="atLeast"/>
      <w:jc w:val="left"/>
      <w:textAlignment w:val="baseline"/>
    </w:pPr>
    <w:rPr>
      <w:rFonts w:ascii="바탕" w:eastAsia="바탕" w:hAnsi="바탕"/>
      <w:color w:val="000000"/>
      <w:sz w:val="19"/>
    </w:rPr>
  </w:style>
  <w:style w:type="character" w:customStyle="1" w:styleId="BodyTextChar">
    <w:name w:val="Body Text Char"/>
    <w:basedOn w:val="DefaultParagraphFont"/>
    <w:link w:val="BodyText"/>
    <w:rsid w:val="004B3120"/>
    <w:rPr>
      <w:rFonts w:ascii="바탕" w:eastAsia="바탕" w:hAnsi="바탕" w:cs="Times New Roman"/>
      <w:color w:val="000000"/>
      <w:kern w:val="0"/>
      <w:sz w:val="19"/>
      <w:szCs w:val="20"/>
    </w:rPr>
  </w:style>
  <w:style w:type="paragraph" w:styleId="DocumentMap">
    <w:name w:val="Document Map"/>
    <w:basedOn w:val="Normal"/>
    <w:link w:val="DocumentMapChar"/>
    <w:semiHidden/>
    <w:rsid w:val="004B3120"/>
    <w:pPr>
      <w:shd w:val="clear" w:color="auto" w:fill="000080"/>
    </w:pPr>
    <w:rPr>
      <w:rFonts w:ascii="Arial" w:eastAsia="돋움체" w:hAnsi="Arial"/>
    </w:rPr>
  </w:style>
  <w:style w:type="character" w:customStyle="1" w:styleId="DocumentMapChar">
    <w:name w:val="Document Map Char"/>
    <w:basedOn w:val="DefaultParagraphFont"/>
    <w:link w:val="DocumentMap"/>
    <w:semiHidden/>
    <w:rsid w:val="004B3120"/>
    <w:rPr>
      <w:rFonts w:ascii="Arial" w:eastAsia="돋움체" w:hAnsi="Arial" w:cs="Times New Roman"/>
      <w:kern w:val="0"/>
      <w:szCs w:val="20"/>
      <w:shd w:val="clear" w:color="auto" w:fill="000080"/>
    </w:rPr>
  </w:style>
  <w:style w:type="paragraph" w:styleId="BodyText2">
    <w:name w:val="Body Text 2"/>
    <w:basedOn w:val="Normal"/>
    <w:link w:val="BodyText2Char"/>
    <w:rsid w:val="004B3120"/>
    <w:pPr>
      <w:spacing w:line="720" w:lineRule="auto"/>
      <w:jc w:val="center"/>
    </w:pPr>
    <w:rPr>
      <w:rFonts w:ascii="Times New Roman" w:hAnsi="Times New Roman"/>
      <w:b/>
      <w:sz w:val="28"/>
    </w:rPr>
  </w:style>
  <w:style w:type="character" w:customStyle="1" w:styleId="BodyText2Char">
    <w:name w:val="Body Text 2 Char"/>
    <w:basedOn w:val="DefaultParagraphFont"/>
    <w:link w:val="BodyText2"/>
    <w:rsid w:val="004B3120"/>
    <w:rPr>
      <w:rFonts w:ascii="Times New Roman" w:eastAsia="바탕체" w:hAnsi="Times New Roman" w:cs="Times New Roman"/>
      <w:b/>
      <w:kern w:val="0"/>
      <w:sz w:val="28"/>
      <w:szCs w:val="20"/>
    </w:rPr>
  </w:style>
  <w:style w:type="paragraph" w:styleId="Date">
    <w:name w:val="Date"/>
    <w:basedOn w:val="Normal"/>
    <w:next w:val="Normal"/>
    <w:link w:val="DateChar"/>
    <w:rsid w:val="004B3120"/>
    <w:pPr>
      <w:wordWrap w:val="0"/>
      <w:autoSpaceDE/>
      <w:autoSpaceDN/>
      <w:adjustRightInd/>
    </w:pPr>
    <w:rPr>
      <w:rFonts w:ascii="Times New Roman" w:hAnsi="Times New Roman"/>
      <w:kern w:val="2"/>
    </w:rPr>
  </w:style>
  <w:style w:type="character" w:customStyle="1" w:styleId="DateChar">
    <w:name w:val="Date Char"/>
    <w:basedOn w:val="DefaultParagraphFont"/>
    <w:link w:val="Date"/>
    <w:rsid w:val="004B3120"/>
    <w:rPr>
      <w:rFonts w:ascii="Times New Roman" w:eastAsia="바탕체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rsid w:val="004B3120"/>
    <w:pPr>
      <w:spacing w:before="170" w:line="720" w:lineRule="auto"/>
      <w:ind w:left="400" w:hanging="400"/>
    </w:pPr>
    <w:rPr>
      <w:rFonts w:ascii="Times New Roman" w:hAnsi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rsid w:val="004B3120"/>
    <w:rPr>
      <w:rFonts w:ascii="Times New Roman" w:eastAsia="바탕체" w:hAnsi="Times New Roman" w:cs="Times New Roman"/>
      <w:kern w:val="0"/>
      <w:sz w:val="24"/>
      <w:szCs w:val="20"/>
    </w:rPr>
  </w:style>
  <w:style w:type="character" w:styleId="Hyperlink">
    <w:name w:val="Hyperlink"/>
    <w:basedOn w:val="DefaultParagraphFont"/>
    <w:rsid w:val="004B312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B312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3120"/>
    <w:rPr>
      <w:rFonts w:ascii="바탕체" w:eastAsia="바탕체" w:hAnsi="Tms Rmn" w:cs="Times New Roman"/>
      <w:kern w:val="0"/>
      <w:szCs w:val="20"/>
    </w:rPr>
  </w:style>
  <w:style w:type="character" w:styleId="PageNumber">
    <w:name w:val="page number"/>
    <w:basedOn w:val="DefaultParagraphFont"/>
    <w:rsid w:val="004B3120"/>
  </w:style>
  <w:style w:type="paragraph" w:styleId="BodyTextIndent2">
    <w:name w:val="Body Text Indent 2"/>
    <w:basedOn w:val="Normal"/>
    <w:link w:val="BodyTextIndent2Char"/>
    <w:rsid w:val="004B3120"/>
    <w:pPr>
      <w:spacing w:before="170" w:line="480" w:lineRule="auto"/>
      <w:ind w:left="284" w:hanging="284"/>
    </w:pPr>
    <w:rPr>
      <w:rFonts w:ascii="Times New Roman" w:hAnsi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rsid w:val="004B3120"/>
    <w:rPr>
      <w:rFonts w:ascii="Times New Roman" w:eastAsia="바탕체" w:hAnsi="Times New Roman" w:cs="Times New Roman"/>
      <w:kern w:val="0"/>
      <w:sz w:val="24"/>
      <w:szCs w:val="20"/>
    </w:rPr>
  </w:style>
  <w:style w:type="paragraph" w:styleId="Header">
    <w:name w:val="header"/>
    <w:basedOn w:val="Normal"/>
    <w:link w:val="HeaderChar"/>
    <w:uiPriority w:val="99"/>
    <w:rsid w:val="004B312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3120"/>
    <w:rPr>
      <w:rFonts w:ascii="바탕체" w:eastAsia="바탕체" w:hAnsi="Tms Rmn" w:cs="Times New Roman"/>
      <w:kern w:val="0"/>
      <w:szCs w:val="20"/>
    </w:rPr>
  </w:style>
  <w:style w:type="paragraph" w:styleId="EndnoteText">
    <w:name w:val="endnote text"/>
    <w:basedOn w:val="Normal"/>
    <w:link w:val="EndnoteTextChar"/>
    <w:semiHidden/>
    <w:rsid w:val="004B3120"/>
    <w:pPr>
      <w:spacing w:line="240" w:lineRule="exact"/>
      <w:ind w:left="227" w:hanging="227"/>
    </w:pPr>
    <w:rPr>
      <w:rFonts w:ascii="Times New Roman" w:hAnsi="Times New Roman"/>
    </w:rPr>
  </w:style>
  <w:style w:type="character" w:customStyle="1" w:styleId="EndnoteTextChar">
    <w:name w:val="Endnote Text Char"/>
    <w:basedOn w:val="DefaultParagraphFont"/>
    <w:link w:val="EndnoteText"/>
    <w:semiHidden/>
    <w:rsid w:val="004B3120"/>
    <w:rPr>
      <w:rFonts w:ascii="Times New Roman" w:eastAsia="바탕체" w:hAnsi="Times New Roman" w:cs="Times New Roman"/>
      <w:kern w:val="0"/>
      <w:szCs w:val="20"/>
    </w:rPr>
  </w:style>
  <w:style w:type="character" w:styleId="EndnoteReference">
    <w:name w:val="endnote reference"/>
    <w:basedOn w:val="DefaultParagraphFont"/>
    <w:semiHidden/>
    <w:rsid w:val="004B3120"/>
    <w:rPr>
      <w:b/>
      <w:bdr w:val="none" w:sz="0" w:space="0" w:color="auto"/>
      <w:shd w:val="clear" w:color="auto" w:fill="FFFF00"/>
      <w:vertAlign w:val="superscript"/>
    </w:rPr>
  </w:style>
  <w:style w:type="character" w:styleId="FollowedHyperlink">
    <w:name w:val="FollowedHyperlink"/>
    <w:basedOn w:val="DefaultParagraphFont"/>
    <w:rsid w:val="004B3120"/>
    <w:rPr>
      <w:color w:val="800080"/>
      <w:u w:val="single"/>
    </w:rPr>
  </w:style>
  <w:style w:type="character" w:customStyle="1" w:styleId="MTEquationSection">
    <w:name w:val="MTEquationSection"/>
    <w:basedOn w:val="DefaultParagraphFont"/>
    <w:rsid w:val="004B3120"/>
    <w:rPr>
      <w:rFonts w:ascii="Times New Roman" w:hAnsi="Times New Roman"/>
      <w:b/>
      <w:i/>
      <w:vanish/>
      <w:color w:val="FF0000"/>
      <w:sz w:val="28"/>
    </w:rPr>
  </w:style>
  <w:style w:type="paragraph" w:styleId="NormalWeb">
    <w:name w:val="Normal (Web)"/>
    <w:basedOn w:val="Normal"/>
    <w:link w:val="NormalWebChar"/>
    <w:uiPriority w:val="99"/>
    <w:rsid w:val="004B3120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바탕" w:eastAsia="바탕" w:hAnsi="바탕"/>
      <w:sz w:val="24"/>
    </w:rPr>
  </w:style>
  <w:style w:type="paragraph" w:styleId="BodyText3">
    <w:name w:val="Body Text 3"/>
    <w:basedOn w:val="Normal"/>
    <w:link w:val="BodyText3Char"/>
    <w:rsid w:val="004B3120"/>
    <w:pPr>
      <w:spacing w:line="480" w:lineRule="auto"/>
    </w:pPr>
    <w:rPr>
      <w:rFonts w:ascii="Times New Roman" w:hAnsi="Times New Roman"/>
      <w:b/>
      <w:color w:val="000000"/>
      <w:sz w:val="24"/>
    </w:rPr>
  </w:style>
  <w:style w:type="character" w:customStyle="1" w:styleId="BodyText3Char">
    <w:name w:val="Body Text 3 Char"/>
    <w:basedOn w:val="DefaultParagraphFont"/>
    <w:link w:val="BodyText3"/>
    <w:rsid w:val="004B3120"/>
    <w:rPr>
      <w:rFonts w:ascii="Times New Roman" w:eastAsia="바탕체" w:hAnsi="Times New Roman" w:cs="Times New Roman"/>
      <w:b/>
      <w:color w:val="000000"/>
      <w:kern w:val="0"/>
      <w:sz w:val="24"/>
      <w:szCs w:val="20"/>
    </w:rPr>
  </w:style>
  <w:style w:type="paragraph" w:styleId="BodyTextIndent3">
    <w:name w:val="Body Text Indent 3"/>
    <w:basedOn w:val="Normal"/>
    <w:link w:val="BodyTextIndent3Char"/>
    <w:rsid w:val="004B3120"/>
    <w:pPr>
      <w:spacing w:before="170" w:line="360" w:lineRule="auto"/>
      <w:ind w:left="480" w:hangingChars="200" w:hanging="480"/>
    </w:pPr>
    <w:rPr>
      <w:rFonts w:ascii="Times New Roman" w:hAnsi="Times New Roman"/>
      <w:sz w:val="24"/>
    </w:rPr>
  </w:style>
  <w:style w:type="character" w:customStyle="1" w:styleId="BodyTextIndent3Char">
    <w:name w:val="Body Text Indent 3 Char"/>
    <w:basedOn w:val="DefaultParagraphFont"/>
    <w:link w:val="BodyTextIndent3"/>
    <w:rsid w:val="004B3120"/>
    <w:rPr>
      <w:rFonts w:ascii="Times New Roman" w:eastAsia="바탕체" w:hAnsi="Times New Roman" w:cs="Times New Roman"/>
      <w:kern w:val="0"/>
      <w:sz w:val="24"/>
      <w:szCs w:val="20"/>
    </w:rPr>
  </w:style>
  <w:style w:type="paragraph" w:styleId="Caption">
    <w:name w:val="caption"/>
    <w:basedOn w:val="Normal"/>
    <w:next w:val="Normal"/>
    <w:qFormat/>
    <w:rsid w:val="004B3120"/>
    <w:pPr>
      <w:spacing w:before="170" w:line="360" w:lineRule="auto"/>
      <w:ind w:left="-80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4B3120"/>
    <w:rPr>
      <w:rFonts w:ascii="Arial" w:eastAsia="돋움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120"/>
    <w:rPr>
      <w:rFonts w:ascii="Arial" w:eastAsia="돋움" w:hAnsi="Arial" w:cs="Times New Roman"/>
      <w:kern w:val="0"/>
      <w:sz w:val="18"/>
      <w:szCs w:val="18"/>
    </w:rPr>
  </w:style>
  <w:style w:type="character" w:styleId="Strong">
    <w:name w:val="Strong"/>
    <w:basedOn w:val="DefaultParagraphFont"/>
    <w:qFormat/>
    <w:rsid w:val="004B3120"/>
    <w:rPr>
      <w:b/>
      <w:bCs/>
    </w:rPr>
  </w:style>
  <w:style w:type="paragraph" w:customStyle="1" w:styleId="hstyle0">
    <w:name w:val="hstyle0"/>
    <w:basedOn w:val="Normal"/>
    <w:rsid w:val="004B3120"/>
    <w:pPr>
      <w:widowControl/>
      <w:autoSpaceDE/>
      <w:autoSpaceDN/>
      <w:adjustRightInd/>
      <w:spacing w:line="384" w:lineRule="auto"/>
    </w:pPr>
    <w:rPr>
      <w:rFonts w:ascii="바탕" w:eastAsia="바탕" w:hAnsi="바탕" w:cs="굴림"/>
      <w:color w:val="000000"/>
    </w:rPr>
  </w:style>
  <w:style w:type="paragraph" w:styleId="FootnoteText">
    <w:name w:val="footnote text"/>
    <w:basedOn w:val="Normal"/>
    <w:link w:val="FootnoteTextChar"/>
    <w:semiHidden/>
    <w:rsid w:val="004B3120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semiHidden/>
    <w:rsid w:val="004B3120"/>
    <w:rPr>
      <w:rFonts w:ascii="바탕체" w:eastAsia="바탕체" w:hAnsi="Tms Rmn" w:cs="Times New Roman"/>
      <w:kern w:val="0"/>
      <w:szCs w:val="20"/>
    </w:rPr>
  </w:style>
  <w:style w:type="character" w:styleId="FootnoteReference">
    <w:name w:val="footnote reference"/>
    <w:basedOn w:val="DefaultParagraphFont"/>
    <w:semiHidden/>
    <w:rsid w:val="004B3120"/>
    <w:rPr>
      <w:vertAlign w:val="superscript"/>
    </w:rPr>
  </w:style>
  <w:style w:type="paragraph" w:customStyle="1" w:styleId="para">
    <w:name w:val="para"/>
    <w:basedOn w:val="Normal"/>
    <w:rsid w:val="004B3120"/>
    <w:pPr>
      <w:widowControl/>
      <w:autoSpaceDE/>
      <w:autoSpaceDN/>
      <w:adjustRightInd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character" w:customStyle="1" w:styleId="st1">
    <w:name w:val="st1"/>
    <w:basedOn w:val="DefaultParagraphFont"/>
    <w:rsid w:val="004B3120"/>
  </w:style>
  <w:style w:type="paragraph" w:styleId="ListParagraph">
    <w:name w:val="List Paragraph"/>
    <w:basedOn w:val="Normal"/>
    <w:uiPriority w:val="34"/>
    <w:qFormat/>
    <w:rsid w:val="004B3120"/>
    <w:pPr>
      <w:widowControl/>
      <w:autoSpaceDE/>
      <w:autoSpaceDN/>
      <w:adjustRightInd/>
      <w:spacing w:after="200" w:line="276" w:lineRule="auto"/>
      <w:ind w:left="720"/>
      <w:contextualSpacing/>
      <w:jc w:val="left"/>
    </w:pPr>
    <w:rPr>
      <w:rFonts w:ascii="맑은 고딕" w:eastAsia="맑은 고딕" w:hAnsi="맑은 고딕"/>
      <w:sz w:val="22"/>
      <w:szCs w:val="22"/>
    </w:rPr>
  </w:style>
  <w:style w:type="character" w:customStyle="1" w:styleId="authornames">
    <w:name w:val="authornames"/>
    <w:basedOn w:val="DefaultParagraphFont"/>
    <w:rsid w:val="004B3120"/>
  </w:style>
  <w:style w:type="character" w:styleId="Emphasis">
    <w:name w:val="Emphasis"/>
    <w:basedOn w:val="DefaultParagraphFont"/>
    <w:uiPriority w:val="20"/>
    <w:qFormat/>
    <w:rsid w:val="004B3120"/>
    <w:rPr>
      <w:i/>
      <w:iCs/>
    </w:rPr>
  </w:style>
  <w:style w:type="paragraph" w:customStyle="1" w:styleId="a">
    <w:name w:val="바탕글"/>
    <w:basedOn w:val="Normal"/>
    <w:rsid w:val="004B3120"/>
    <w:pPr>
      <w:widowControl/>
      <w:autoSpaceDE/>
      <w:autoSpaceDN/>
      <w:adjustRightInd/>
      <w:snapToGrid w:val="0"/>
      <w:spacing w:line="384" w:lineRule="auto"/>
    </w:pPr>
    <w:rPr>
      <w:rFonts w:ascii="바탕" w:eastAsia="바탕" w:hAnsi="바탕" w:cs="굴림"/>
      <w:color w:val="000000"/>
    </w:rPr>
  </w:style>
  <w:style w:type="character" w:customStyle="1" w:styleId="highlight">
    <w:name w:val="highlight"/>
    <w:basedOn w:val="DefaultParagraphFont"/>
    <w:rsid w:val="004B3120"/>
  </w:style>
  <w:style w:type="character" w:styleId="CommentReference">
    <w:name w:val="annotation reference"/>
    <w:basedOn w:val="DefaultParagraphFont"/>
    <w:uiPriority w:val="99"/>
    <w:rsid w:val="004B31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B31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B3120"/>
    <w:rPr>
      <w:rFonts w:ascii="바탕체" w:eastAsia="바탕체" w:hAnsi="Tms Rmn" w:cs="Times New Roman"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B31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B3120"/>
    <w:rPr>
      <w:rFonts w:ascii="바탕체" w:eastAsia="바탕체" w:hAnsi="Tms Rmn" w:cs="Times New Roman"/>
      <w:b/>
      <w:bCs/>
      <w:kern w:val="0"/>
      <w:szCs w:val="20"/>
    </w:rPr>
  </w:style>
  <w:style w:type="paragraph" w:styleId="Revision">
    <w:name w:val="Revision"/>
    <w:hidden/>
    <w:uiPriority w:val="99"/>
    <w:semiHidden/>
    <w:rsid w:val="004B3120"/>
    <w:pPr>
      <w:spacing w:after="0" w:line="240" w:lineRule="auto"/>
      <w:jc w:val="left"/>
    </w:pPr>
    <w:rPr>
      <w:rFonts w:ascii="바탕체" w:eastAsia="바탕체" w:hAnsi="Tms Rmn" w:cs="Times New Roman"/>
      <w:kern w:val="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B3120"/>
    <w:pPr>
      <w:jc w:val="center"/>
    </w:pPr>
    <w:rPr>
      <w:rFonts w:ascii="Arial" w:hAnsi="Arial" w:cs="Arial"/>
      <w:noProof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B3120"/>
    <w:rPr>
      <w:rFonts w:ascii="바탕" w:eastAsia="바탕" w:hAnsi="바탕" w:cs="Times New Roman"/>
      <w:kern w:val="0"/>
      <w:sz w:val="24"/>
      <w:szCs w:val="20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B3120"/>
    <w:rPr>
      <w:rFonts w:ascii="Arial" w:eastAsia="바탕체" w:hAnsi="Arial" w:cs="Arial"/>
      <w:noProof/>
      <w:kern w:val="0"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4B3120"/>
    <w:pPr>
      <w:spacing w:line="36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NormalWebChar"/>
    <w:link w:val="EndNoteBibliography"/>
    <w:rsid w:val="004B3120"/>
    <w:rPr>
      <w:rFonts w:ascii="Arial" w:eastAsia="바탕체" w:hAnsi="Arial" w:cs="Arial"/>
      <w:noProof/>
      <w:kern w:val="0"/>
      <w:sz w:val="24"/>
      <w:szCs w:val="20"/>
    </w:rPr>
  </w:style>
  <w:style w:type="character" w:customStyle="1" w:styleId="apple-converted-space">
    <w:name w:val="apple-converted-space"/>
    <w:basedOn w:val="DefaultParagraphFont"/>
    <w:rsid w:val="004B3120"/>
  </w:style>
  <w:style w:type="character" w:styleId="PlaceholderText">
    <w:name w:val="Placeholder Text"/>
    <w:basedOn w:val="DefaultParagraphFont"/>
    <w:uiPriority w:val="99"/>
    <w:semiHidden/>
    <w:rsid w:val="00A77522"/>
    <w:rPr>
      <w:color w:val="808080"/>
    </w:rPr>
  </w:style>
  <w:style w:type="table" w:styleId="TableGrid">
    <w:name w:val="Table Grid"/>
    <w:basedOn w:val="TableNormal"/>
    <w:uiPriority w:val="59"/>
    <w:rsid w:val="007A58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BB3E2E-A22F-3847-9D49-7D9D31F54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1</Words>
  <Characters>2915</Characters>
  <Application>Microsoft Macintosh Word</Application>
  <DocSecurity>0</DocSecurity>
  <Lines>24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</dc:creator>
  <cp:lastModifiedBy>민수 권</cp:lastModifiedBy>
  <cp:revision>2</cp:revision>
  <cp:lastPrinted>2020-08-04T11:26:00Z</cp:lastPrinted>
  <dcterms:created xsi:type="dcterms:W3CDTF">2022-08-25T04:48:00Z</dcterms:created>
  <dcterms:modified xsi:type="dcterms:W3CDTF">2022-08-25T04:48:00Z</dcterms:modified>
</cp:coreProperties>
</file>